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1CC6" w14:textId="5B1EB09F" w:rsidR="00347A71" w:rsidRPr="001A3688" w:rsidRDefault="00347A71" w:rsidP="001A3688">
      <w:pPr>
        <w:widowControl/>
        <w:spacing w:after="160" w:line="259" w:lineRule="auto"/>
        <w:jc w:val="left"/>
        <w:rPr>
          <w:rFonts w:ascii="Arial" w:eastAsia="Arial Unicode MS" w:hAnsi="Arial" w:cs="Arial"/>
          <w:color w:val="4472C4" w:themeColor="accent1"/>
          <w:szCs w:val="21"/>
          <w:lang w:eastAsia="ja-JP"/>
        </w:rPr>
      </w:pPr>
      <w:r w:rsidRPr="0013195C">
        <w:rPr>
          <w:rFonts w:ascii="Arial" w:eastAsia="Arial Unicode MS" w:hAnsi="Arial" w:cs="Arial"/>
          <w:sz w:val="24"/>
          <w:szCs w:val="24"/>
        </w:rPr>
        <w:t xml:space="preserve">Table </w:t>
      </w:r>
      <w:r w:rsidR="005A473D">
        <w:rPr>
          <w:rFonts w:ascii="Arial" w:eastAsia="Arial Unicode MS" w:hAnsi="Arial" w:cs="Arial"/>
          <w:sz w:val="24"/>
          <w:szCs w:val="24"/>
        </w:rPr>
        <w:t>S</w:t>
      </w:r>
      <w:r>
        <w:rPr>
          <w:rFonts w:ascii="Arial" w:eastAsia="Arial Unicode MS" w:hAnsi="Arial" w:cs="Arial" w:hint="eastAsia"/>
          <w:sz w:val="24"/>
          <w:szCs w:val="24"/>
          <w:lang w:eastAsia="ja-JP"/>
        </w:rPr>
        <w:t>1</w:t>
      </w:r>
      <w:r w:rsidRPr="0013195C">
        <w:rPr>
          <w:rFonts w:ascii="Arial" w:eastAsia="Arial Unicode MS" w:hAnsi="Arial" w:cs="Arial"/>
          <w:sz w:val="24"/>
          <w:szCs w:val="24"/>
        </w:rPr>
        <w:t>.</w:t>
      </w:r>
      <w:r w:rsidR="001A3688">
        <w:rPr>
          <w:rFonts w:ascii="Arial" w:eastAsia="Arial Unicode MS" w:hAnsi="Arial" w:cs="Arial"/>
          <w:sz w:val="24"/>
          <w:szCs w:val="24"/>
        </w:rPr>
        <w:t xml:space="preserve"> </w:t>
      </w:r>
      <w:r w:rsidR="00526F4C">
        <w:rPr>
          <w:rFonts w:ascii="Arial" w:eastAsia="Arial Unicode MS" w:hAnsi="Arial" w:cs="Arial"/>
          <w:sz w:val="24"/>
          <w:szCs w:val="24"/>
        </w:rPr>
        <w:t>Patient characteristics</w:t>
      </w:r>
    </w:p>
    <w:p w14:paraId="76BCE0AC" w14:textId="77777777" w:rsidR="00347A71" w:rsidRPr="00371F2A" w:rsidRDefault="00347A71" w:rsidP="00347A71">
      <w:pPr>
        <w:rPr>
          <w:rFonts w:ascii="Arial" w:eastAsia="Arial Unicode MS" w:hAnsi="Arial" w:cs="Arial"/>
          <w:sz w:val="24"/>
          <w:szCs w:val="24"/>
          <w:lang w:eastAsia="ja-JP"/>
        </w:rPr>
      </w:pPr>
    </w:p>
    <w:tbl>
      <w:tblPr>
        <w:tblStyle w:val="af6"/>
        <w:tblW w:w="14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890"/>
        <w:gridCol w:w="641"/>
        <w:gridCol w:w="662"/>
        <w:gridCol w:w="1502"/>
        <w:gridCol w:w="794"/>
        <w:gridCol w:w="1446"/>
        <w:gridCol w:w="1521"/>
        <w:gridCol w:w="1540"/>
        <w:gridCol w:w="947"/>
        <w:gridCol w:w="826"/>
        <w:gridCol w:w="855"/>
        <w:gridCol w:w="737"/>
        <w:gridCol w:w="692"/>
        <w:gridCol w:w="690"/>
      </w:tblGrid>
      <w:tr w:rsidR="00752F6E" w14:paraId="6E5F6C5A" w14:textId="77777777" w:rsidTr="00752F6E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7A9C034B" w14:textId="3C3E378A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tient numbe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E374803" w14:textId="6CF42F0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H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stology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39D266FE" w14:textId="7114397D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B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P1 status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57C5F830" w14:textId="0A0AD41F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0CF2213" w14:textId="683067E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A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juvant therap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1540530" w14:textId="77777777" w:rsidR="00EB1CAF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T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ime to </w:t>
            </w:r>
          </w:p>
          <w:p w14:paraId="055B2E8A" w14:textId="313D8CEC" w:rsidR="004B78F5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 xml:space="preserve"> (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months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6150C5F" w14:textId="1A3320BD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ior systemic therapy before ICI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408860BE" w14:textId="1B11A68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T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atment sequenc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AF436C2" w14:textId="00F4E2B1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CI regime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20390343" w14:textId="77777777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tting of ICI</w:t>
            </w:r>
          </w:p>
          <w:p w14:paraId="0BBE4B57" w14:textId="77777777" w:rsidR="00A16F1E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(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t/</w:t>
            </w:r>
          </w:p>
          <w:p w14:paraId="15E5933C" w14:textId="44F87C1D" w:rsidR="004B78F5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nresectable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4FC6562" w14:textId="77777777" w:rsidR="00A16F1E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ine of </w:t>
            </w:r>
          </w:p>
          <w:p w14:paraId="58835811" w14:textId="7D788E6A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herapy</w:t>
            </w:r>
          </w:p>
          <w:p w14:paraId="234E27B6" w14:textId="7901C503" w:rsidR="004B78F5" w:rsidRPr="004B78F5" w:rsidRDefault="004B78F5" w:rsidP="004B78F5">
            <w:pPr>
              <w:ind w:left="60" w:hangingChars="50" w:hanging="60"/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(</w:t>
            </w:r>
            <w:proofErr w:type="gramStart"/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t</w:t>
            </w:r>
            <w:proofErr w:type="gramEnd"/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setting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F30DB89" w14:textId="77777777" w:rsidR="00FA3A5B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ine of </w:t>
            </w:r>
          </w:p>
          <w:p w14:paraId="17B8B273" w14:textId="4652BD31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herapy</w:t>
            </w:r>
          </w:p>
          <w:p w14:paraId="08562C77" w14:textId="629C3E85" w:rsidR="004B78F5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(</w:t>
            </w:r>
            <w:proofErr w:type="gramStart"/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verall</w:t>
            </w:r>
            <w:proofErr w:type="gramEnd"/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, including adjuvant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CF47F4F" w14:textId="7E59D131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B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t respons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8CCA9B1" w14:textId="77777777" w:rsidR="00A16F1E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FS</w:t>
            </w:r>
          </w:p>
          <w:p w14:paraId="7AC4EEBC" w14:textId="61BF0917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(months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5E96A254" w14:textId="77777777" w:rsidR="00A16F1E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O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</w:t>
            </w:r>
          </w:p>
          <w:p w14:paraId="70079802" w14:textId="25AFA69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(months)</w:t>
            </w:r>
          </w:p>
        </w:tc>
      </w:tr>
      <w:tr w:rsidR="00752F6E" w14:paraId="5A4B4CDA" w14:textId="77777777" w:rsidTr="00752F6E">
        <w:tc>
          <w:tcPr>
            <w:tcW w:w="624" w:type="dxa"/>
            <w:tcBorders>
              <w:top w:val="single" w:sz="4" w:space="0" w:color="auto"/>
            </w:tcBorders>
          </w:tcPr>
          <w:p w14:paraId="5DCC9AA0" w14:textId="18DD2428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D54D58D" w14:textId="2C9B5458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0A914B82" w14:textId="5167ED21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030A6012" w14:textId="77D9E93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0143B9A" w14:textId="6691611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33F4B1A" w14:textId="6DD4194F" w:rsidR="00EB1CAF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E311238" w14:textId="3CBF43F2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54AC15F" w14:textId="77777777" w:rsidR="00A30DEA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0B94A5CB" w14:textId="351198F5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</w:t>
            </w:r>
            <w:r w:rsidR="00A16F1E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0A9201B" w14:textId="7D5FC286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534190F6" w14:textId="4C0D3E85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5630F74" w14:textId="5FCC368A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4547FB4" w14:textId="46BDB1D7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8B3D677" w14:textId="47B8FFD2" w:rsidR="00EB1CAF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6373DF0" w14:textId="289C5ACD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3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2.2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40500E8F" w14:textId="4014AB4A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4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8.7</w:t>
            </w:r>
          </w:p>
        </w:tc>
      </w:tr>
      <w:tr w:rsidR="00752F6E" w14:paraId="35AF118E" w14:textId="77777777" w:rsidTr="00752F6E">
        <w:tc>
          <w:tcPr>
            <w:tcW w:w="624" w:type="dxa"/>
          </w:tcPr>
          <w:p w14:paraId="15D03D49" w14:textId="6C04079B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890" w:type="dxa"/>
          </w:tcPr>
          <w:p w14:paraId="70CBD72F" w14:textId="62951E9F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570B12B8" w14:textId="4BF5515C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itive</w:t>
            </w:r>
          </w:p>
        </w:tc>
        <w:tc>
          <w:tcPr>
            <w:tcW w:w="662" w:type="dxa"/>
          </w:tcPr>
          <w:p w14:paraId="5EDA055E" w14:textId="3F9811BF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6D0CCFE5" w14:textId="698E0B7F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1F9081D9" w14:textId="0478C041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2.6</w:t>
            </w:r>
          </w:p>
        </w:tc>
        <w:tc>
          <w:tcPr>
            <w:tcW w:w="1446" w:type="dxa"/>
          </w:tcPr>
          <w:p w14:paraId="05D22CD7" w14:textId="3B82D02D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0CBD31B6" w14:textId="77777777" w:rsidR="00A30DEA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6B0EE0C3" w14:textId="64F7AD38" w:rsidR="00580DDD" w:rsidRPr="004B78F5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34D17C92" w14:textId="3D1062D1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63A4BDE3" w14:textId="2B323A5B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421586EE" w14:textId="253D2285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4EE62DA7" w14:textId="4F90C52B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6F724DA9" w14:textId="3EFC57C5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0F1A3F1D" w14:textId="1976C458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6</w:t>
            </w:r>
          </w:p>
        </w:tc>
        <w:tc>
          <w:tcPr>
            <w:tcW w:w="690" w:type="dxa"/>
          </w:tcPr>
          <w:p w14:paraId="7CF3F29B" w14:textId="2CF967A8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6</w:t>
            </w:r>
          </w:p>
        </w:tc>
      </w:tr>
      <w:tr w:rsidR="00752F6E" w14:paraId="6EE0FB19" w14:textId="77777777" w:rsidTr="00752F6E">
        <w:tc>
          <w:tcPr>
            <w:tcW w:w="624" w:type="dxa"/>
          </w:tcPr>
          <w:p w14:paraId="18414822" w14:textId="71A4B207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890" w:type="dxa"/>
          </w:tcPr>
          <w:p w14:paraId="1B790823" w14:textId="0DC4AC08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0D39DAA5" w14:textId="277EE968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7F859AB1" w14:textId="47EDA673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438C85B1" w14:textId="147212B7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00F1A7DA" w14:textId="2EFC577F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446" w:type="dxa"/>
          </w:tcPr>
          <w:p w14:paraId="51C113C9" w14:textId="247919F4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71F07CAF" w14:textId="77777777" w:rsidR="00A30DEA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7720EBB2" w14:textId="3AC6A68F" w:rsidR="00580DDD" w:rsidRPr="004B78F5" w:rsidRDefault="00A30DEA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="00A16F1E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 w:rsid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="00A16F1E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44FF03A0" w14:textId="38ABCEAF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063AE3A0" w14:textId="40F57D97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1C3B2414" w14:textId="5C506D62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23E3DA86" w14:textId="0C766613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7743168D" w14:textId="6D9A1214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63C51130" w14:textId="7C572FF1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690" w:type="dxa"/>
          </w:tcPr>
          <w:p w14:paraId="1A3142EB" w14:textId="7A8A73A0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9.9</w:t>
            </w:r>
          </w:p>
        </w:tc>
      </w:tr>
      <w:tr w:rsidR="00752F6E" w14:paraId="022E9774" w14:textId="77777777" w:rsidTr="00752F6E">
        <w:tc>
          <w:tcPr>
            <w:tcW w:w="624" w:type="dxa"/>
          </w:tcPr>
          <w:p w14:paraId="480DE418" w14:textId="564EA5F6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890" w:type="dxa"/>
          </w:tcPr>
          <w:p w14:paraId="57F449DA" w14:textId="6C5B4A2B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B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phasic</w:t>
            </w:r>
          </w:p>
        </w:tc>
        <w:tc>
          <w:tcPr>
            <w:tcW w:w="641" w:type="dxa"/>
          </w:tcPr>
          <w:p w14:paraId="51C227EE" w14:textId="4ACD0123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2082B958" w14:textId="0317705C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520D1D50" w14:textId="1F197A9C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5C2A76AE" w14:textId="20E69307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5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9</w:t>
            </w:r>
          </w:p>
        </w:tc>
        <w:tc>
          <w:tcPr>
            <w:tcW w:w="1446" w:type="dxa"/>
          </w:tcPr>
          <w:p w14:paraId="6417CB46" w14:textId="54E563AE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420F73E4" w14:textId="77777777" w:rsidR="00A30DEA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7FDE2301" w14:textId="2189E47E" w:rsidR="00580DDD" w:rsidRPr="004B78F5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07F1D0C2" w14:textId="3224D27D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62E24B76" w14:textId="24DFDD1A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1E75D56C" w14:textId="684E3299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298944C3" w14:textId="5020EF33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121FACFB" w14:textId="0A471B23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643BDF3D" w14:textId="37D737CC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690" w:type="dxa"/>
          </w:tcPr>
          <w:p w14:paraId="67F020FE" w14:textId="1B991682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5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</w:tr>
      <w:tr w:rsidR="00752F6E" w14:paraId="5E28EF67" w14:textId="77777777" w:rsidTr="00752F6E">
        <w:tc>
          <w:tcPr>
            <w:tcW w:w="624" w:type="dxa"/>
          </w:tcPr>
          <w:p w14:paraId="5074F530" w14:textId="2241AC1B" w:rsidR="00580DDD" w:rsidRPr="004B78F5" w:rsidRDefault="00580DDD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890" w:type="dxa"/>
          </w:tcPr>
          <w:p w14:paraId="31EF072F" w14:textId="0DF486C9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B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phasic</w:t>
            </w:r>
          </w:p>
        </w:tc>
        <w:tc>
          <w:tcPr>
            <w:tcW w:w="641" w:type="dxa"/>
          </w:tcPr>
          <w:p w14:paraId="39F37143" w14:textId="35B18B0F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4B4CF35A" w14:textId="353E201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62209FA1" w14:textId="2CE9B696" w:rsidR="00580DDD" w:rsidRPr="004B78F5" w:rsidRDefault="004B78F5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Gemcitabine</w:t>
            </w:r>
          </w:p>
        </w:tc>
        <w:tc>
          <w:tcPr>
            <w:tcW w:w="794" w:type="dxa"/>
          </w:tcPr>
          <w:p w14:paraId="1898DED3" w14:textId="5F6329FF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0.5</w:t>
            </w:r>
          </w:p>
        </w:tc>
        <w:tc>
          <w:tcPr>
            <w:tcW w:w="1446" w:type="dxa"/>
          </w:tcPr>
          <w:p w14:paraId="3BA8F761" w14:textId="1F227F2B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1521" w:type="dxa"/>
          </w:tcPr>
          <w:p w14:paraId="37797259" w14:textId="77777777" w:rsidR="00A30DEA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urgery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Adjuvant CT</w:t>
            </w:r>
          </w:p>
          <w:p w14:paraId="5C271CF4" w14:textId="3EC8C6A5" w:rsidR="00580DDD" w:rsidRPr="004B78F5" w:rsidRDefault="00A16F1E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ecurrence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CT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638E98E0" w14:textId="49ABC0C1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708BBA37" w14:textId="3B3200B8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3B73BEF3" w14:textId="4499E2B2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855" w:type="dxa"/>
          </w:tcPr>
          <w:p w14:paraId="62714A90" w14:textId="588771CF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3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d</w:t>
            </w:r>
          </w:p>
        </w:tc>
        <w:tc>
          <w:tcPr>
            <w:tcW w:w="737" w:type="dxa"/>
          </w:tcPr>
          <w:p w14:paraId="2F4671CC" w14:textId="5302C70C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3C885FC6" w14:textId="6AD6D451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  <w:tc>
          <w:tcPr>
            <w:tcW w:w="690" w:type="dxa"/>
          </w:tcPr>
          <w:p w14:paraId="56CEFF67" w14:textId="3566833B" w:rsidR="00580DDD" w:rsidRPr="004B78F5" w:rsidRDefault="00EB1CAF" w:rsidP="00580DDD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</w:tr>
      <w:tr w:rsidR="00752F6E" w14:paraId="5AD65C25" w14:textId="77777777" w:rsidTr="00752F6E">
        <w:tc>
          <w:tcPr>
            <w:tcW w:w="624" w:type="dxa"/>
          </w:tcPr>
          <w:p w14:paraId="63752C37" w14:textId="4C74443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890" w:type="dxa"/>
          </w:tcPr>
          <w:p w14:paraId="212E261B" w14:textId="4D08627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02789169" w14:textId="7730952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666F1414" w14:textId="505CA3A0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</w:t>
            </w:r>
          </w:p>
        </w:tc>
        <w:tc>
          <w:tcPr>
            <w:tcW w:w="1502" w:type="dxa"/>
          </w:tcPr>
          <w:p w14:paraId="4E62202E" w14:textId="4CF2D23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794" w:type="dxa"/>
          </w:tcPr>
          <w:p w14:paraId="2579582F" w14:textId="4484F6F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1446" w:type="dxa"/>
          </w:tcPr>
          <w:p w14:paraId="3B38C3E3" w14:textId="56517FC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1521" w:type="dxa"/>
          </w:tcPr>
          <w:p w14:paraId="0BBFB9E1" w14:textId="72D45A7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C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D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554A9B1E" w14:textId="124129DB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2A2DB873" w14:textId="29A86E4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U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resectable</w:t>
            </w:r>
          </w:p>
        </w:tc>
        <w:tc>
          <w:tcPr>
            <w:tcW w:w="826" w:type="dxa"/>
          </w:tcPr>
          <w:p w14:paraId="3709D27E" w14:textId="6631B36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855" w:type="dxa"/>
          </w:tcPr>
          <w:p w14:paraId="0EDD06E4" w14:textId="52CBCBF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505E0782" w14:textId="4E7A6AD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4252E649" w14:textId="11C32C4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6</w:t>
            </w:r>
          </w:p>
        </w:tc>
        <w:tc>
          <w:tcPr>
            <w:tcW w:w="690" w:type="dxa"/>
          </w:tcPr>
          <w:p w14:paraId="0159531E" w14:textId="0F0C1EB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4.8</w:t>
            </w:r>
          </w:p>
        </w:tc>
      </w:tr>
      <w:tr w:rsidR="00752F6E" w14:paraId="64C0C885" w14:textId="77777777" w:rsidTr="00752F6E">
        <w:tc>
          <w:tcPr>
            <w:tcW w:w="624" w:type="dxa"/>
          </w:tcPr>
          <w:p w14:paraId="6C99E4C3" w14:textId="236941C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890" w:type="dxa"/>
          </w:tcPr>
          <w:p w14:paraId="66E9F2AA" w14:textId="55B5FB2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380F5E44" w14:textId="1DD665F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40A02FDE" w14:textId="2B61BB5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5C593755" w14:textId="1619439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65AC8FFE" w14:textId="7C9E551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1446" w:type="dxa"/>
          </w:tcPr>
          <w:p w14:paraId="281CF47E" w14:textId="7F2DF35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55516CF7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79DC4ADB" w14:textId="09607AB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13309F89" w14:textId="5D0E808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4B64F481" w14:textId="0852574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7B04D95E" w14:textId="5A3109F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0413E98E" w14:textId="34A1EE9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0AF3B08D" w14:textId="30164DA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41C8BB08" w14:textId="0A487DD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690" w:type="dxa"/>
          </w:tcPr>
          <w:p w14:paraId="4CBC0962" w14:textId="79337E6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2.1</w:t>
            </w:r>
          </w:p>
        </w:tc>
      </w:tr>
      <w:tr w:rsidR="00752F6E" w14:paraId="06C81482" w14:textId="77777777" w:rsidTr="00752F6E">
        <w:tc>
          <w:tcPr>
            <w:tcW w:w="624" w:type="dxa"/>
          </w:tcPr>
          <w:p w14:paraId="52D980F0" w14:textId="180E372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890" w:type="dxa"/>
          </w:tcPr>
          <w:p w14:paraId="7D34633B" w14:textId="41708FB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5DCFCBCA" w14:textId="3BFC29EB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itive</w:t>
            </w:r>
          </w:p>
        </w:tc>
        <w:tc>
          <w:tcPr>
            <w:tcW w:w="662" w:type="dxa"/>
          </w:tcPr>
          <w:p w14:paraId="07C9D9E1" w14:textId="5F5CF72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65B849E1" w14:textId="55EA17F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69F71EF8" w14:textId="740C717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4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1</w:t>
            </w:r>
          </w:p>
        </w:tc>
        <w:tc>
          <w:tcPr>
            <w:tcW w:w="1446" w:type="dxa"/>
          </w:tcPr>
          <w:p w14:paraId="486BEEF4" w14:textId="20DCFE0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12BD38DB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6FBADED4" w14:textId="6B5764A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6F036333" w14:textId="56492F6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700182DA" w14:textId="59EA2C3B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0505D19F" w14:textId="2700B2E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4B476DF1" w14:textId="50386AA0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0E51A4B3" w14:textId="260749B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6D281AF3" w14:textId="394CA93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1</w:t>
            </w:r>
          </w:p>
        </w:tc>
        <w:tc>
          <w:tcPr>
            <w:tcW w:w="690" w:type="dxa"/>
          </w:tcPr>
          <w:p w14:paraId="369ED7C3" w14:textId="4F37491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9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2</w:t>
            </w:r>
          </w:p>
        </w:tc>
      </w:tr>
      <w:tr w:rsidR="00752F6E" w14:paraId="4E218CD5" w14:textId="77777777" w:rsidTr="00752F6E">
        <w:tc>
          <w:tcPr>
            <w:tcW w:w="624" w:type="dxa"/>
          </w:tcPr>
          <w:p w14:paraId="44C76956" w14:textId="7467B42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890" w:type="dxa"/>
          </w:tcPr>
          <w:p w14:paraId="3120E53B" w14:textId="164607B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5606CBDE" w14:textId="53E0FF0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itive</w:t>
            </w:r>
          </w:p>
        </w:tc>
        <w:tc>
          <w:tcPr>
            <w:tcW w:w="662" w:type="dxa"/>
          </w:tcPr>
          <w:p w14:paraId="5DC7EFC5" w14:textId="0C82B1B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5A463686" w14:textId="713A782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52A6AA57" w14:textId="68C1D9E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8.5</w:t>
            </w:r>
          </w:p>
        </w:tc>
        <w:tc>
          <w:tcPr>
            <w:tcW w:w="1446" w:type="dxa"/>
          </w:tcPr>
          <w:p w14:paraId="5EE1A884" w14:textId="590995E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11E9A4E6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120AB2C9" w14:textId="119B67C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3F7992E6" w14:textId="5E815C0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36055F24" w14:textId="07AFC88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071FBCE7" w14:textId="047F4C8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679E8EB5" w14:textId="22FD51D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48D596B6" w14:textId="4B2E144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45039F9B" w14:textId="229865CB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1</w:t>
            </w:r>
          </w:p>
        </w:tc>
        <w:tc>
          <w:tcPr>
            <w:tcW w:w="690" w:type="dxa"/>
          </w:tcPr>
          <w:p w14:paraId="370ECED5" w14:textId="4EB2E8A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1</w:t>
            </w:r>
          </w:p>
        </w:tc>
      </w:tr>
      <w:tr w:rsidR="00752F6E" w14:paraId="02728E48" w14:textId="77777777" w:rsidTr="00752F6E">
        <w:tc>
          <w:tcPr>
            <w:tcW w:w="624" w:type="dxa"/>
          </w:tcPr>
          <w:p w14:paraId="78249DD8" w14:textId="7CA78D9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0</w:t>
            </w:r>
          </w:p>
        </w:tc>
        <w:tc>
          <w:tcPr>
            <w:tcW w:w="890" w:type="dxa"/>
          </w:tcPr>
          <w:p w14:paraId="2FC858D6" w14:textId="79E2E52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rcomatoid</w:t>
            </w:r>
          </w:p>
        </w:tc>
        <w:tc>
          <w:tcPr>
            <w:tcW w:w="641" w:type="dxa"/>
          </w:tcPr>
          <w:p w14:paraId="3404DCD7" w14:textId="79A5780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itive</w:t>
            </w:r>
          </w:p>
        </w:tc>
        <w:tc>
          <w:tcPr>
            <w:tcW w:w="662" w:type="dxa"/>
          </w:tcPr>
          <w:p w14:paraId="3998E871" w14:textId="0CE8A0C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3A1A03B4" w14:textId="2F2F844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794" w:type="dxa"/>
          </w:tcPr>
          <w:p w14:paraId="130CE344" w14:textId="50B1A46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0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9</w:t>
            </w:r>
          </w:p>
        </w:tc>
        <w:tc>
          <w:tcPr>
            <w:tcW w:w="1446" w:type="dxa"/>
          </w:tcPr>
          <w:p w14:paraId="2B9856BE" w14:textId="0F8CD3BD" w:rsidR="00A16F1E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pemetrexed </w:t>
            </w:r>
          </w:p>
          <w:p w14:paraId="73D54BA7" w14:textId="77777777" w:rsidR="00A16F1E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as neoadjuvant </w:t>
            </w:r>
          </w:p>
          <w:p w14:paraId="70775721" w14:textId="2206A42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herapy</w:t>
            </w:r>
          </w:p>
        </w:tc>
        <w:tc>
          <w:tcPr>
            <w:tcW w:w="1521" w:type="dxa"/>
          </w:tcPr>
          <w:p w14:paraId="67309DFF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eoadjuvant CT</w:t>
            </w:r>
          </w:p>
          <w:p w14:paraId="64D28EB5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urgery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ecurrence</w:t>
            </w:r>
          </w:p>
          <w:p w14:paraId="2D568C5E" w14:textId="706B70C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6C53C3E5" w14:textId="01C7E79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648F088C" w14:textId="7DAD790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5E47D37A" w14:textId="66C058F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0488C963" w14:textId="41635D1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0EA29B2F" w14:textId="62D7A77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0F2800BE" w14:textId="41DF27D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0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  <w:tc>
          <w:tcPr>
            <w:tcW w:w="690" w:type="dxa"/>
          </w:tcPr>
          <w:p w14:paraId="0CB12203" w14:textId="7664885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0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</w:tr>
      <w:tr w:rsidR="00752F6E" w14:paraId="08AD47E7" w14:textId="77777777" w:rsidTr="00752F6E">
        <w:tc>
          <w:tcPr>
            <w:tcW w:w="624" w:type="dxa"/>
          </w:tcPr>
          <w:p w14:paraId="7FC914AD" w14:textId="141AC72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890" w:type="dxa"/>
          </w:tcPr>
          <w:p w14:paraId="602B3DB7" w14:textId="17A2E61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75EB729D" w14:textId="4513619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6498E8C5" w14:textId="536DEB2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5926B198" w14:textId="3860995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3C7800DE" w14:textId="3B70FBB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8.2</w:t>
            </w:r>
          </w:p>
        </w:tc>
        <w:tc>
          <w:tcPr>
            <w:tcW w:w="1446" w:type="dxa"/>
          </w:tcPr>
          <w:p w14:paraId="62C606A9" w14:textId="5FC980F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07D09602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61FA5C35" w14:textId="4A6E62C9" w:rsidR="00A16F1E" w:rsidRPr="004B78F5" w:rsidRDefault="00A30DEA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="00A16F1E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 w:rsid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="00A16F1E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5CB03CC9" w14:textId="16B91DD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7018DB8F" w14:textId="0308D70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04ABF669" w14:textId="6452740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5418DE8E" w14:textId="3675286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591EC134" w14:textId="4DE8A57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692" w:type="dxa"/>
          </w:tcPr>
          <w:p w14:paraId="0BE6DD02" w14:textId="0623DBA0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5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3</w:t>
            </w:r>
          </w:p>
        </w:tc>
        <w:tc>
          <w:tcPr>
            <w:tcW w:w="690" w:type="dxa"/>
          </w:tcPr>
          <w:p w14:paraId="32B94588" w14:textId="2A7CAE5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5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3</w:t>
            </w:r>
          </w:p>
        </w:tc>
      </w:tr>
      <w:tr w:rsidR="00752F6E" w14:paraId="7F80E078" w14:textId="77777777" w:rsidTr="00752F6E">
        <w:tc>
          <w:tcPr>
            <w:tcW w:w="624" w:type="dxa"/>
          </w:tcPr>
          <w:p w14:paraId="7AAC260E" w14:textId="5EF02E6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890" w:type="dxa"/>
          </w:tcPr>
          <w:p w14:paraId="393CEFAE" w14:textId="5F6144A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71C3C524" w14:textId="1392DC8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</w:tcPr>
          <w:p w14:paraId="7E6EFB99" w14:textId="3AE4369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</w:tcPr>
          <w:p w14:paraId="02B710CD" w14:textId="32170EF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emetrexed</w:t>
            </w:r>
          </w:p>
        </w:tc>
        <w:tc>
          <w:tcPr>
            <w:tcW w:w="794" w:type="dxa"/>
          </w:tcPr>
          <w:p w14:paraId="440C3175" w14:textId="2C83FA4B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1.7</w:t>
            </w:r>
          </w:p>
        </w:tc>
        <w:tc>
          <w:tcPr>
            <w:tcW w:w="1446" w:type="dxa"/>
          </w:tcPr>
          <w:p w14:paraId="22D23D0F" w14:textId="50652B5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1521" w:type="dxa"/>
          </w:tcPr>
          <w:p w14:paraId="6C960DCD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urgery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djuvant CT</w:t>
            </w:r>
          </w:p>
          <w:p w14:paraId="767D33F9" w14:textId="55D5226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ecurrence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3C3FDB42" w14:textId="71D6FFF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</w:tcPr>
          <w:p w14:paraId="78CB39EE" w14:textId="052E57DA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</w:tcPr>
          <w:p w14:paraId="277A6031" w14:textId="1AA46C6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</w:tcPr>
          <w:p w14:paraId="1CC8EDAD" w14:textId="100F713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6352D053" w14:textId="3A094E1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692" w:type="dxa"/>
          </w:tcPr>
          <w:p w14:paraId="7B0EEF1E" w14:textId="236A44A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3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8</w:t>
            </w:r>
          </w:p>
        </w:tc>
        <w:tc>
          <w:tcPr>
            <w:tcW w:w="690" w:type="dxa"/>
          </w:tcPr>
          <w:p w14:paraId="06F8527B" w14:textId="31ACEBE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3</w:t>
            </w:r>
          </w:p>
        </w:tc>
      </w:tr>
      <w:tr w:rsidR="00752F6E" w14:paraId="6943F690" w14:textId="77777777" w:rsidTr="00752F6E">
        <w:tc>
          <w:tcPr>
            <w:tcW w:w="624" w:type="dxa"/>
          </w:tcPr>
          <w:p w14:paraId="0E3046BF" w14:textId="6624FBB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890" w:type="dxa"/>
          </w:tcPr>
          <w:p w14:paraId="6D16B745" w14:textId="319303F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E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thelioid</w:t>
            </w:r>
          </w:p>
        </w:tc>
        <w:tc>
          <w:tcPr>
            <w:tcW w:w="641" w:type="dxa"/>
          </w:tcPr>
          <w:p w14:paraId="1B81C083" w14:textId="5BFA8A5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itive</w:t>
            </w:r>
          </w:p>
        </w:tc>
        <w:tc>
          <w:tcPr>
            <w:tcW w:w="662" w:type="dxa"/>
          </w:tcPr>
          <w:p w14:paraId="5BC33189" w14:textId="2536B90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</w:t>
            </w:r>
          </w:p>
        </w:tc>
        <w:tc>
          <w:tcPr>
            <w:tcW w:w="1502" w:type="dxa"/>
          </w:tcPr>
          <w:p w14:paraId="6A504DB4" w14:textId="49718F3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794" w:type="dxa"/>
          </w:tcPr>
          <w:p w14:paraId="25C1D2AD" w14:textId="6AFF359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1446" w:type="dxa"/>
          </w:tcPr>
          <w:p w14:paraId="17BBF9FC" w14:textId="4B75FCF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metrexed</w:t>
            </w:r>
          </w:p>
        </w:tc>
        <w:tc>
          <w:tcPr>
            <w:tcW w:w="1521" w:type="dxa"/>
          </w:tcPr>
          <w:p w14:paraId="217208CC" w14:textId="461E7C9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C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D</w:t>
            </w: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</w:tcPr>
          <w:p w14:paraId="2EC84231" w14:textId="1066BCA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volumab</w:t>
            </w:r>
          </w:p>
        </w:tc>
        <w:tc>
          <w:tcPr>
            <w:tcW w:w="947" w:type="dxa"/>
          </w:tcPr>
          <w:p w14:paraId="53A02199" w14:textId="0A23D727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U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resectable</w:t>
            </w:r>
          </w:p>
        </w:tc>
        <w:tc>
          <w:tcPr>
            <w:tcW w:w="826" w:type="dxa"/>
          </w:tcPr>
          <w:p w14:paraId="4135D594" w14:textId="657AB93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855" w:type="dxa"/>
          </w:tcPr>
          <w:p w14:paraId="494F774A" w14:textId="001A8EB6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</w:tcPr>
          <w:p w14:paraId="08A03AA3" w14:textId="04DA5162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</w:tcPr>
          <w:p w14:paraId="05F63026" w14:textId="3ED8742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690" w:type="dxa"/>
          </w:tcPr>
          <w:p w14:paraId="50A1C65E" w14:textId="51E384E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</w:p>
        </w:tc>
      </w:tr>
      <w:tr w:rsidR="00752F6E" w14:paraId="0F1AFDAE" w14:textId="77777777" w:rsidTr="00752F6E">
        <w:tc>
          <w:tcPr>
            <w:tcW w:w="624" w:type="dxa"/>
            <w:tcBorders>
              <w:bottom w:val="single" w:sz="4" w:space="0" w:color="auto"/>
            </w:tcBorders>
          </w:tcPr>
          <w:p w14:paraId="6F56DA29" w14:textId="7B355FAE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4B78F5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 w:rsidRPr="004B78F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1FC4DA7" w14:textId="78E37E8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B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iphasic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773BFC1F" w14:textId="60DDFC0D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L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ss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3442639" w14:textId="600E90B3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Y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87B475F" w14:textId="5B11D29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on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C6E1295" w14:textId="7E64B180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3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5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80385BE" w14:textId="2C5AF0B0" w:rsidR="00A16F1E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P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lutinum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530C85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pemetrexed </w:t>
            </w:r>
          </w:p>
          <w:p w14:paraId="5092DCCB" w14:textId="77777777" w:rsidR="00A16F1E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as neoadjuvant </w:t>
            </w:r>
          </w:p>
          <w:p w14:paraId="15CB9667" w14:textId="38A5ED71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therapy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05DA744C" w14:textId="77777777" w:rsidR="00A30DEA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Neoadjuvant CT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urgery</w:t>
            </w:r>
          </w:p>
          <w:p w14:paraId="3E55B0B4" w14:textId="55F07C39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ecurrence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→</w:t>
            </w:r>
            <w:r w:rsidRPr="00A16F1E"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CI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868C793" w14:textId="70BA757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I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pilimumab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+</w:t>
            </w:r>
            <w:r w:rsidR="00A30DEA"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 xml:space="preserve"> 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ivolumab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6BD389A" w14:textId="5DED0908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R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ecurrent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43162DC" w14:textId="72FAE98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1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st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5AA4F83" w14:textId="3B3E4725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2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1B93A45" w14:textId="6E1CC144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S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9FD2F46" w14:textId="32CC5A8C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6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10B71D6" w14:textId="3211149F" w:rsidR="00A16F1E" w:rsidRPr="004B78F5" w:rsidRDefault="00A16F1E" w:rsidP="00A16F1E">
            <w:pP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</w:pPr>
            <w:r>
              <w:rPr>
                <w:rFonts w:ascii="Arial" w:eastAsia="Arial Unicode MS" w:hAnsi="Arial" w:cs="Arial" w:hint="eastAsia"/>
                <w:sz w:val="12"/>
                <w:szCs w:val="12"/>
                <w:lang w:eastAsia="ja-JP"/>
              </w:rPr>
              <w:t>8</w:t>
            </w:r>
            <w:r>
              <w:rPr>
                <w:rFonts w:ascii="Arial" w:eastAsia="Arial Unicode MS" w:hAnsi="Arial" w:cs="Arial"/>
                <w:sz w:val="12"/>
                <w:szCs w:val="12"/>
                <w:lang w:eastAsia="ja-JP"/>
              </w:rPr>
              <w:t>.6</w:t>
            </w:r>
          </w:p>
        </w:tc>
      </w:tr>
    </w:tbl>
    <w:p w14:paraId="1DBC06DA" w14:textId="77777777" w:rsidR="00580DDD" w:rsidRDefault="00580DDD" w:rsidP="001E3956">
      <w:pPr>
        <w:spacing w:line="360" w:lineRule="auto"/>
        <w:rPr>
          <w:rFonts w:ascii="Arial" w:eastAsia="Arial Unicode MS" w:hAnsi="Arial" w:cs="Arial"/>
          <w:sz w:val="24"/>
          <w:szCs w:val="24"/>
          <w:lang w:eastAsia="ja-JP"/>
        </w:rPr>
      </w:pPr>
    </w:p>
    <w:p w14:paraId="29E45364" w14:textId="77777777" w:rsidR="00580DDD" w:rsidRDefault="00580DDD" w:rsidP="001E3956">
      <w:pPr>
        <w:spacing w:line="360" w:lineRule="auto"/>
        <w:rPr>
          <w:rFonts w:ascii="Arial" w:eastAsia="Arial Unicode MS" w:hAnsi="Arial" w:cs="Arial"/>
          <w:sz w:val="24"/>
          <w:szCs w:val="24"/>
          <w:lang w:eastAsia="ja-JP"/>
        </w:rPr>
      </w:pPr>
    </w:p>
    <w:p w14:paraId="655EDDD6" w14:textId="35C07FE8" w:rsidR="00347A71" w:rsidRPr="0013195C" w:rsidRDefault="00A16F1E" w:rsidP="001E3956">
      <w:pPr>
        <w:spacing w:line="360" w:lineRule="auto"/>
        <w:rPr>
          <w:rFonts w:ascii="Arial" w:eastAsia="Arial Unicode MS" w:hAnsi="Arial" w:cs="Arial"/>
          <w:sz w:val="24"/>
          <w:szCs w:val="24"/>
          <w:lang w:eastAsia="ja-JP"/>
        </w:rPr>
      </w:pPr>
      <w:r>
        <w:rPr>
          <w:rFonts w:ascii="Arial" w:eastAsia="Arial Unicode MS" w:hAnsi="Arial" w:cs="Arial"/>
          <w:sz w:val="24"/>
          <w:szCs w:val="24"/>
          <w:lang w:eastAsia="ja-JP"/>
        </w:rPr>
        <w:t>CT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 xml:space="preserve">, </w:t>
      </w:r>
      <w:r>
        <w:rPr>
          <w:rFonts w:ascii="Arial" w:eastAsia="Arial Unicode MS" w:hAnsi="Arial" w:cs="Arial"/>
          <w:sz w:val="24"/>
          <w:szCs w:val="24"/>
          <w:lang w:eastAsia="ja-JP"/>
        </w:rPr>
        <w:t>chemotherapy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>; ICI, immune checkpoint inhibitor</w:t>
      </w:r>
      <w:r w:rsidR="00FA3A5B">
        <w:rPr>
          <w:rFonts w:ascii="Arial" w:eastAsia="Arial Unicode MS" w:hAnsi="Arial" w:cs="Arial"/>
          <w:sz w:val="24"/>
          <w:szCs w:val="24"/>
          <w:lang w:eastAsia="ja-JP"/>
        </w:rPr>
        <w:t>; PFS, progression free survival; OS, overall survival; NA, not applicable</w:t>
      </w:r>
      <w:r w:rsidR="00347A71" w:rsidRPr="0013195C">
        <w:rPr>
          <w:rFonts w:ascii="Arial" w:eastAsia="Arial Unicode MS" w:hAnsi="Arial" w:cs="Arial" w:hint="eastAsia"/>
          <w:sz w:val="24"/>
          <w:szCs w:val="24"/>
          <w:lang w:eastAsia="ja-JP"/>
        </w:rPr>
        <w:t>.</w:t>
      </w:r>
    </w:p>
    <w:p w14:paraId="0B3C9F76" w14:textId="77777777" w:rsidR="00572C39" w:rsidRPr="00185B33" w:rsidRDefault="00572C39" w:rsidP="00EB3A16">
      <w:pPr>
        <w:spacing w:line="480" w:lineRule="auto"/>
        <w:rPr>
          <w:rFonts w:ascii="Arial" w:eastAsia="Arial Unicode MS" w:hAnsi="Arial" w:cs="Arial"/>
          <w:color w:val="4472C4" w:themeColor="accent1"/>
          <w:szCs w:val="21"/>
          <w:lang w:eastAsia="ja-JP"/>
        </w:rPr>
      </w:pPr>
    </w:p>
    <w:sectPr w:rsidR="00572C39" w:rsidRPr="00185B33" w:rsidSect="00580DDD">
      <w:headerReference w:type="default" r:id="rId8"/>
      <w:footerReference w:type="default" r:id="rId9"/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82EC" w14:textId="77777777" w:rsidR="000E6D71" w:rsidRDefault="000E6D71" w:rsidP="003A31B3">
      <w:r>
        <w:separator/>
      </w:r>
    </w:p>
  </w:endnote>
  <w:endnote w:type="continuationSeparator" w:id="0">
    <w:p w14:paraId="3AC65A1F" w14:textId="77777777" w:rsidR="000E6D71" w:rsidRDefault="000E6D71" w:rsidP="003A31B3">
      <w:r>
        <w:continuationSeparator/>
      </w:r>
    </w:p>
  </w:endnote>
  <w:endnote w:type="continuationNotice" w:id="1">
    <w:p w14:paraId="4360BC0B" w14:textId="77777777" w:rsidR="000E6D71" w:rsidRDefault="000E6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707094"/>
      <w:docPartObj>
        <w:docPartGallery w:val="Page Numbers (Bottom of Page)"/>
        <w:docPartUnique/>
      </w:docPartObj>
    </w:sdtPr>
    <w:sdtEndPr/>
    <w:sdtContent>
      <w:p w14:paraId="2535C568" w14:textId="6FCC27B5" w:rsidR="00F42191" w:rsidRDefault="00F421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5B5" w:rsidRPr="00E675B5">
          <w:rPr>
            <w:noProof/>
            <w:lang w:val="ja-JP" w:eastAsia="ja-JP"/>
          </w:rPr>
          <w:t>17</w:t>
        </w:r>
        <w:r>
          <w:rPr>
            <w:noProof/>
            <w:lang w:val="ja-JP" w:eastAsia="ja-JP"/>
          </w:rPr>
          <w:fldChar w:fldCharType="end"/>
        </w:r>
      </w:p>
    </w:sdtContent>
  </w:sdt>
  <w:p w14:paraId="1AE2F0E3" w14:textId="77777777" w:rsidR="00F42191" w:rsidRDefault="00F421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244F2" w14:textId="77777777" w:rsidR="000E6D71" w:rsidRDefault="000E6D71" w:rsidP="003A31B3">
      <w:r>
        <w:separator/>
      </w:r>
    </w:p>
  </w:footnote>
  <w:footnote w:type="continuationSeparator" w:id="0">
    <w:p w14:paraId="0101AE02" w14:textId="77777777" w:rsidR="000E6D71" w:rsidRDefault="000E6D71" w:rsidP="003A31B3">
      <w:r>
        <w:continuationSeparator/>
      </w:r>
    </w:p>
  </w:footnote>
  <w:footnote w:type="continuationNotice" w:id="1">
    <w:p w14:paraId="33B55BAC" w14:textId="77777777" w:rsidR="000E6D71" w:rsidRDefault="000E6D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3009955"/>
      <w:docPartObj>
        <w:docPartGallery w:val="Page Numbers (Top of Page)"/>
        <w:docPartUnique/>
      </w:docPartObj>
    </w:sdtPr>
    <w:sdtEndPr/>
    <w:sdtContent>
      <w:p w14:paraId="062F3E82" w14:textId="5401398F" w:rsidR="00F42191" w:rsidRDefault="00F4219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5B5" w:rsidRPr="00E675B5">
          <w:rPr>
            <w:noProof/>
            <w:lang w:val="zh-CN"/>
          </w:rPr>
          <w:t>1</w:t>
        </w:r>
        <w:r w:rsidR="00E675B5" w:rsidRPr="00E675B5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14:paraId="5D7DB3E0" w14:textId="77777777" w:rsidR="00F42191" w:rsidRDefault="00F4219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84D97"/>
    <w:multiLevelType w:val="hybridMultilevel"/>
    <w:tmpl w:val="CE504FF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" w15:restartNumberingAfterBreak="0">
    <w:nsid w:val="4B9C62BF"/>
    <w:multiLevelType w:val="hybridMultilevel"/>
    <w:tmpl w:val="9A1A43BA"/>
    <w:lvl w:ilvl="0" w:tplc="226E206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EBD265E"/>
    <w:multiLevelType w:val="multilevel"/>
    <w:tmpl w:val="533EE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grammar="clean"/>
  <w:defaultTabStop w:val="720"/>
  <w:drawingGridHorizontalSpacing w:val="105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v929s9stsate5w54pxpahra9wewaaf90v&quot;&gt;My EndNote Library&lt;record-ids&gt;&lt;item&gt;1&lt;/item&gt;&lt;item&gt;12&lt;/item&gt;&lt;item&gt;18&lt;/item&gt;&lt;item&gt;20&lt;/item&gt;&lt;item&gt;23&lt;/item&gt;&lt;item&gt;34&lt;/item&gt;&lt;item&gt;40&lt;/item&gt;&lt;item&gt;41&lt;/item&gt;&lt;item&gt;45&lt;/item&gt;&lt;item&gt;46&lt;/item&gt;&lt;item&gt;48&lt;/item&gt;&lt;item&gt;49&lt;/item&gt;&lt;item&gt;52&lt;/item&gt;&lt;item&gt;56&lt;/item&gt;&lt;item&gt;57&lt;/item&gt;&lt;item&gt;58&lt;/item&gt;&lt;item&gt;59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E4656E"/>
    <w:rsid w:val="0000007E"/>
    <w:rsid w:val="0000179D"/>
    <w:rsid w:val="000025B6"/>
    <w:rsid w:val="00003374"/>
    <w:rsid w:val="00003FF3"/>
    <w:rsid w:val="00004E21"/>
    <w:rsid w:val="0000549E"/>
    <w:rsid w:val="000057B5"/>
    <w:rsid w:val="00005892"/>
    <w:rsid w:val="00005993"/>
    <w:rsid w:val="00005C8A"/>
    <w:rsid w:val="000063D8"/>
    <w:rsid w:val="00012E91"/>
    <w:rsid w:val="00013777"/>
    <w:rsid w:val="0001500E"/>
    <w:rsid w:val="0001537B"/>
    <w:rsid w:val="00015501"/>
    <w:rsid w:val="00015533"/>
    <w:rsid w:val="000155A7"/>
    <w:rsid w:val="00015AF7"/>
    <w:rsid w:val="00016AF5"/>
    <w:rsid w:val="00017358"/>
    <w:rsid w:val="00017FEA"/>
    <w:rsid w:val="00020A18"/>
    <w:rsid w:val="0002140A"/>
    <w:rsid w:val="00021C3A"/>
    <w:rsid w:val="00021E42"/>
    <w:rsid w:val="00023737"/>
    <w:rsid w:val="0002582C"/>
    <w:rsid w:val="00026897"/>
    <w:rsid w:val="00030181"/>
    <w:rsid w:val="00031A28"/>
    <w:rsid w:val="00031DFD"/>
    <w:rsid w:val="000328EC"/>
    <w:rsid w:val="000344B8"/>
    <w:rsid w:val="00034567"/>
    <w:rsid w:val="0003545B"/>
    <w:rsid w:val="0003738A"/>
    <w:rsid w:val="00037508"/>
    <w:rsid w:val="00037797"/>
    <w:rsid w:val="00040748"/>
    <w:rsid w:val="00040769"/>
    <w:rsid w:val="00040A63"/>
    <w:rsid w:val="00042326"/>
    <w:rsid w:val="000424BD"/>
    <w:rsid w:val="000426A7"/>
    <w:rsid w:val="00043320"/>
    <w:rsid w:val="0004334D"/>
    <w:rsid w:val="000436A4"/>
    <w:rsid w:val="000439CE"/>
    <w:rsid w:val="00044295"/>
    <w:rsid w:val="00044C36"/>
    <w:rsid w:val="00045B02"/>
    <w:rsid w:val="00047759"/>
    <w:rsid w:val="000502D6"/>
    <w:rsid w:val="00050917"/>
    <w:rsid w:val="00050C29"/>
    <w:rsid w:val="00053864"/>
    <w:rsid w:val="00053F91"/>
    <w:rsid w:val="00054762"/>
    <w:rsid w:val="00056893"/>
    <w:rsid w:val="00057559"/>
    <w:rsid w:val="0005773F"/>
    <w:rsid w:val="00061E63"/>
    <w:rsid w:val="000625A1"/>
    <w:rsid w:val="00062D0C"/>
    <w:rsid w:val="000652F5"/>
    <w:rsid w:val="00065BA8"/>
    <w:rsid w:val="00065BFC"/>
    <w:rsid w:val="00067321"/>
    <w:rsid w:val="000677F9"/>
    <w:rsid w:val="00070549"/>
    <w:rsid w:val="00070B8B"/>
    <w:rsid w:val="000714CC"/>
    <w:rsid w:val="000717ED"/>
    <w:rsid w:val="000725CF"/>
    <w:rsid w:val="00074078"/>
    <w:rsid w:val="00074ABE"/>
    <w:rsid w:val="00075209"/>
    <w:rsid w:val="000767FF"/>
    <w:rsid w:val="00076F0B"/>
    <w:rsid w:val="000801DE"/>
    <w:rsid w:val="000803CB"/>
    <w:rsid w:val="000803E6"/>
    <w:rsid w:val="000804FC"/>
    <w:rsid w:val="00081471"/>
    <w:rsid w:val="000817EC"/>
    <w:rsid w:val="00082A67"/>
    <w:rsid w:val="00082CA1"/>
    <w:rsid w:val="00083706"/>
    <w:rsid w:val="0008482A"/>
    <w:rsid w:val="000856BD"/>
    <w:rsid w:val="00086434"/>
    <w:rsid w:val="000875C6"/>
    <w:rsid w:val="00087B83"/>
    <w:rsid w:val="000917F5"/>
    <w:rsid w:val="00093604"/>
    <w:rsid w:val="00094B45"/>
    <w:rsid w:val="00095B3D"/>
    <w:rsid w:val="00096CDB"/>
    <w:rsid w:val="00096DAD"/>
    <w:rsid w:val="0009742F"/>
    <w:rsid w:val="000A0885"/>
    <w:rsid w:val="000A1CAE"/>
    <w:rsid w:val="000A2672"/>
    <w:rsid w:val="000A35D2"/>
    <w:rsid w:val="000A3B27"/>
    <w:rsid w:val="000A5301"/>
    <w:rsid w:val="000A55EC"/>
    <w:rsid w:val="000A5CDE"/>
    <w:rsid w:val="000A7235"/>
    <w:rsid w:val="000A7DC4"/>
    <w:rsid w:val="000B1921"/>
    <w:rsid w:val="000B2863"/>
    <w:rsid w:val="000B3025"/>
    <w:rsid w:val="000B4386"/>
    <w:rsid w:val="000B46E5"/>
    <w:rsid w:val="000B4881"/>
    <w:rsid w:val="000B6660"/>
    <w:rsid w:val="000B6AE6"/>
    <w:rsid w:val="000B7508"/>
    <w:rsid w:val="000C007D"/>
    <w:rsid w:val="000C0565"/>
    <w:rsid w:val="000C097E"/>
    <w:rsid w:val="000C18ED"/>
    <w:rsid w:val="000C202A"/>
    <w:rsid w:val="000C2678"/>
    <w:rsid w:val="000C4201"/>
    <w:rsid w:val="000C4BD4"/>
    <w:rsid w:val="000C4BDE"/>
    <w:rsid w:val="000C5CE4"/>
    <w:rsid w:val="000C6711"/>
    <w:rsid w:val="000C69B2"/>
    <w:rsid w:val="000C78A8"/>
    <w:rsid w:val="000C78B7"/>
    <w:rsid w:val="000C79E2"/>
    <w:rsid w:val="000C7CE9"/>
    <w:rsid w:val="000D1809"/>
    <w:rsid w:val="000D25C9"/>
    <w:rsid w:val="000D2FA6"/>
    <w:rsid w:val="000D311F"/>
    <w:rsid w:val="000D3731"/>
    <w:rsid w:val="000D49F0"/>
    <w:rsid w:val="000D4C5C"/>
    <w:rsid w:val="000D6874"/>
    <w:rsid w:val="000E38F9"/>
    <w:rsid w:val="000E6774"/>
    <w:rsid w:val="000E6C9A"/>
    <w:rsid w:val="000E6D71"/>
    <w:rsid w:val="000E786F"/>
    <w:rsid w:val="000E7EF8"/>
    <w:rsid w:val="000F0E9E"/>
    <w:rsid w:val="000F1019"/>
    <w:rsid w:val="000F1C07"/>
    <w:rsid w:val="000F1CA0"/>
    <w:rsid w:val="000F200F"/>
    <w:rsid w:val="000F2C69"/>
    <w:rsid w:val="000F37A5"/>
    <w:rsid w:val="000F5CA5"/>
    <w:rsid w:val="000F69DB"/>
    <w:rsid w:val="000F7256"/>
    <w:rsid w:val="001002DC"/>
    <w:rsid w:val="001004FE"/>
    <w:rsid w:val="001009CF"/>
    <w:rsid w:val="001021BF"/>
    <w:rsid w:val="00103195"/>
    <w:rsid w:val="001031E4"/>
    <w:rsid w:val="00103A2A"/>
    <w:rsid w:val="00104049"/>
    <w:rsid w:val="00104C87"/>
    <w:rsid w:val="00104CA8"/>
    <w:rsid w:val="00105320"/>
    <w:rsid w:val="00105B70"/>
    <w:rsid w:val="001065F6"/>
    <w:rsid w:val="00107330"/>
    <w:rsid w:val="00111733"/>
    <w:rsid w:val="00111A09"/>
    <w:rsid w:val="00111CB2"/>
    <w:rsid w:val="0011244A"/>
    <w:rsid w:val="00112C9F"/>
    <w:rsid w:val="00112EBE"/>
    <w:rsid w:val="00112EED"/>
    <w:rsid w:val="00112F58"/>
    <w:rsid w:val="00113634"/>
    <w:rsid w:val="00114659"/>
    <w:rsid w:val="00114CC3"/>
    <w:rsid w:val="00115D84"/>
    <w:rsid w:val="00117F8B"/>
    <w:rsid w:val="00121D2C"/>
    <w:rsid w:val="001220B3"/>
    <w:rsid w:val="001228CB"/>
    <w:rsid w:val="00124CD9"/>
    <w:rsid w:val="00124F11"/>
    <w:rsid w:val="0012567C"/>
    <w:rsid w:val="00125688"/>
    <w:rsid w:val="001268D9"/>
    <w:rsid w:val="00127972"/>
    <w:rsid w:val="00127C52"/>
    <w:rsid w:val="00131D28"/>
    <w:rsid w:val="001323AA"/>
    <w:rsid w:val="00132C1E"/>
    <w:rsid w:val="00132DF0"/>
    <w:rsid w:val="00133253"/>
    <w:rsid w:val="00134734"/>
    <w:rsid w:val="00134830"/>
    <w:rsid w:val="00134FA1"/>
    <w:rsid w:val="001353FE"/>
    <w:rsid w:val="001361A9"/>
    <w:rsid w:val="00136DAC"/>
    <w:rsid w:val="00136FF1"/>
    <w:rsid w:val="00137021"/>
    <w:rsid w:val="001373DC"/>
    <w:rsid w:val="0013774B"/>
    <w:rsid w:val="0014028C"/>
    <w:rsid w:val="0014092D"/>
    <w:rsid w:val="00140BBD"/>
    <w:rsid w:val="00142876"/>
    <w:rsid w:val="00145121"/>
    <w:rsid w:val="00146354"/>
    <w:rsid w:val="00147FB4"/>
    <w:rsid w:val="00147FCD"/>
    <w:rsid w:val="00150090"/>
    <w:rsid w:val="001503AE"/>
    <w:rsid w:val="00150B2D"/>
    <w:rsid w:val="00150C33"/>
    <w:rsid w:val="00151F65"/>
    <w:rsid w:val="00153C48"/>
    <w:rsid w:val="001544CC"/>
    <w:rsid w:val="00155F09"/>
    <w:rsid w:val="00156A54"/>
    <w:rsid w:val="00156ECF"/>
    <w:rsid w:val="00157B5F"/>
    <w:rsid w:val="00161CAB"/>
    <w:rsid w:val="00162D46"/>
    <w:rsid w:val="00163CB0"/>
    <w:rsid w:val="00164EBE"/>
    <w:rsid w:val="0016513B"/>
    <w:rsid w:val="001711E9"/>
    <w:rsid w:val="001719EF"/>
    <w:rsid w:val="00171B1B"/>
    <w:rsid w:val="00171B46"/>
    <w:rsid w:val="00171D1E"/>
    <w:rsid w:val="00171D42"/>
    <w:rsid w:val="0017322A"/>
    <w:rsid w:val="00173C41"/>
    <w:rsid w:val="001764C9"/>
    <w:rsid w:val="00177138"/>
    <w:rsid w:val="001777D9"/>
    <w:rsid w:val="00177BC9"/>
    <w:rsid w:val="001801B3"/>
    <w:rsid w:val="0018229F"/>
    <w:rsid w:val="00183614"/>
    <w:rsid w:val="00183780"/>
    <w:rsid w:val="00183A55"/>
    <w:rsid w:val="00185793"/>
    <w:rsid w:val="00185B33"/>
    <w:rsid w:val="00191C12"/>
    <w:rsid w:val="00192149"/>
    <w:rsid w:val="00194C63"/>
    <w:rsid w:val="00194C86"/>
    <w:rsid w:val="0019609E"/>
    <w:rsid w:val="001978B9"/>
    <w:rsid w:val="001A0256"/>
    <w:rsid w:val="001A03BE"/>
    <w:rsid w:val="001A0738"/>
    <w:rsid w:val="001A2AD4"/>
    <w:rsid w:val="001A3688"/>
    <w:rsid w:val="001A3692"/>
    <w:rsid w:val="001A38C3"/>
    <w:rsid w:val="001A3AF0"/>
    <w:rsid w:val="001A4B60"/>
    <w:rsid w:val="001A55A1"/>
    <w:rsid w:val="001A6082"/>
    <w:rsid w:val="001A6717"/>
    <w:rsid w:val="001A7155"/>
    <w:rsid w:val="001B0E68"/>
    <w:rsid w:val="001B1653"/>
    <w:rsid w:val="001B21CC"/>
    <w:rsid w:val="001B42A7"/>
    <w:rsid w:val="001B440D"/>
    <w:rsid w:val="001B4C0A"/>
    <w:rsid w:val="001B5087"/>
    <w:rsid w:val="001B54DA"/>
    <w:rsid w:val="001B61BC"/>
    <w:rsid w:val="001B7EA1"/>
    <w:rsid w:val="001C1AFA"/>
    <w:rsid w:val="001C1DE9"/>
    <w:rsid w:val="001C3401"/>
    <w:rsid w:val="001C3648"/>
    <w:rsid w:val="001C3AA8"/>
    <w:rsid w:val="001C4256"/>
    <w:rsid w:val="001C5B06"/>
    <w:rsid w:val="001C5BEF"/>
    <w:rsid w:val="001C62AD"/>
    <w:rsid w:val="001C67BA"/>
    <w:rsid w:val="001D0169"/>
    <w:rsid w:val="001D03F7"/>
    <w:rsid w:val="001D07DD"/>
    <w:rsid w:val="001D0E37"/>
    <w:rsid w:val="001D0FAE"/>
    <w:rsid w:val="001D2281"/>
    <w:rsid w:val="001D2701"/>
    <w:rsid w:val="001D3669"/>
    <w:rsid w:val="001D454B"/>
    <w:rsid w:val="001D54A9"/>
    <w:rsid w:val="001D6048"/>
    <w:rsid w:val="001D6401"/>
    <w:rsid w:val="001D654B"/>
    <w:rsid w:val="001D69F5"/>
    <w:rsid w:val="001D7135"/>
    <w:rsid w:val="001E06C9"/>
    <w:rsid w:val="001E0749"/>
    <w:rsid w:val="001E0EF8"/>
    <w:rsid w:val="001E2099"/>
    <w:rsid w:val="001E3956"/>
    <w:rsid w:val="001E443E"/>
    <w:rsid w:val="001E4E62"/>
    <w:rsid w:val="001E5749"/>
    <w:rsid w:val="001E5FEA"/>
    <w:rsid w:val="001F12D3"/>
    <w:rsid w:val="001F13B9"/>
    <w:rsid w:val="001F14A8"/>
    <w:rsid w:val="001F18FC"/>
    <w:rsid w:val="001F211F"/>
    <w:rsid w:val="001F2AA5"/>
    <w:rsid w:val="001F2B27"/>
    <w:rsid w:val="001F2CC2"/>
    <w:rsid w:val="001F3E48"/>
    <w:rsid w:val="001F45FE"/>
    <w:rsid w:val="001F52D8"/>
    <w:rsid w:val="001F5E36"/>
    <w:rsid w:val="001F5EE6"/>
    <w:rsid w:val="001F6F86"/>
    <w:rsid w:val="001F7EC7"/>
    <w:rsid w:val="002005BB"/>
    <w:rsid w:val="00201B71"/>
    <w:rsid w:val="00202013"/>
    <w:rsid w:val="00202058"/>
    <w:rsid w:val="002035D2"/>
    <w:rsid w:val="00205422"/>
    <w:rsid w:val="00205663"/>
    <w:rsid w:val="002063BB"/>
    <w:rsid w:val="002070B9"/>
    <w:rsid w:val="0020718A"/>
    <w:rsid w:val="00210FE4"/>
    <w:rsid w:val="00211376"/>
    <w:rsid w:val="00212D87"/>
    <w:rsid w:val="002133FF"/>
    <w:rsid w:val="00213B67"/>
    <w:rsid w:val="00214F0E"/>
    <w:rsid w:val="002159F0"/>
    <w:rsid w:val="00215CD5"/>
    <w:rsid w:val="0021777F"/>
    <w:rsid w:val="00217EDC"/>
    <w:rsid w:val="00217F19"/>
    <w:rsid w:val="00220835"/>
    <w:rsid w:val="0022251A"/>
    <w:rsid w:val="002231EF"/>
    <w:rsid w:val="0022399B"/>
    <w:rsid w:val="00224ED6"/>
    <w:rsid w:val="0022563F"/>
    <w:rsid w:val="0022634E"/>
    <w:rsid w:val="00227159"/>
    <w:rsid w:val="00227606"/>
    <w:rsid w:val="00227BE3"/>
    <w:rsid w:val="002306D4"/>
    <w:rsid w:val="00230BFB"/>
    <w:rsid w:val="00230DD2"/>
    <w:rsid w:val="00231342"/>
    <w:rsid w:val="00231656"/>
    <w:rsid w:val="0023172B"/>
    <w:rsid w:val="0023184C"/>
    <w:rsid w:val="0023191D"/>
    <w:rsid w:val="00232C73"/>
    <w:rsid w:val="002343F3"/>
    <w:rsid w:val="0023504D"/>
    <w:rsid w:val="00235DE6"/>
    <w:rsid w:val="00240415"/>
    <w:rsid w:val="00240990"/>
    <w:rsid w:val="00241004"/>
    <w:rsid w:val="0024104C"/>
    <w:rsid w:val="002430A1"/>
    <w:rsid w:val="00243D92"/>
    <w:rsid w:val="00244C8F"/>
    <w:rsid w:val="00245CAA"/>
    <w:rsid w:val="00245F38"/>
    <w:rsid w:val="00246C62"/>
    <w:rsid w:val="00247230"/>
    <w:rsid w:val="002472DD"/>
    <w:rsid w:val="0025046D"/>
    <w:rsid w:val="00250731"/>
    <w:rsid w:val="0025385C"/>
    <w:rsid w:val="00253949"/>
    <w:rsid w:val="0025450E"/>
    <w:rsid w:val="0025640C"/>
    <w:rsid w:val="002573DC"/>
    <w:rsid w:val="00257558"/>
    <w:rsid w:val="00257C1C"/>
    <w:rsid w:val="00261F48"/>
    <w:rsid w:val="00263923"/>
    <w:rsid w:val="00264C07"/>
    <w:rsid w:val="00267A23"/>
    <w:rsid w:val="00267C94"/>
    <w:rsid w:val="002705DB"/>
    <w:rsid w:val="00270924"/>
    <w:rsid w:val="00272BCC"/>
    <w:rsid w:val="002747AF"/>
    <w:rsid w:val="002748B5"/>
    <w:rsid w:val="002760B7"/>
    <w:rsid w:val="0027694B"/>
    <w:rsid w:val="00277206"/>
    <w:rsid w:val="00277564"/>
    <w:rsid w:val="00277A45"/>
    <w:rsid w:val="00277B4F"/>
    <w:rsid w:val="00280264"/>
    <w:rsid w:val="00280896"/>
    <w:rsid w:val="00281870"/>
    <w:rsid w:val="00281A9F"/>
    <w:rsid w:val="002826EE"/>
    <w:rsid w:val="00282F5C"/>
    <w:rsid w:val="0028530C"/>
    <w:rsid w:val="00285C77"/>
    <w:rsid w:val="002869B9"/>
    <w:rsid w:val="00286D56"/>
    <w:rsid w:val="00287096"/>
    <w:rsid w:val="00287E6F"/>
    <w:rsid w:val="002901C8"/>
    <w:rsid w:val="002909BA"/>
    <w:rsid w:val="00291696"/>
    <w:rsid w:val="002917FC"/>
    <w:rsid w:val="00291CC8"/>
    <w:rsid w:val="00292A29"/>
    <w:rsid w:val="00293505"/>
    <w:rsid w:val="00294B0A"/>
    <w:rsid w:val="0029581B"/>
    <w:rsid w:val="00295991"/>
    <w:rsid w:val="002970AA"/>
    <w:rsid w:val="002972DE"/>
    <w:rsid w:val="0029731F"/>
    <w:rsid w:val="002A0216"/>
    <w:rsid w:val="002A073E"/>
    <w:rsid w:val="002A097A"/>
    <w:rsid w:val="002A0B82"/>
    <w:rsid w:val="002A267B"/>
    <w:rsid w:val="002A328E"/>
    <w:rsid w:val="002A32A8"/>
    <w:rsid w:val="002A44DB"/>
    <w:rsid w:val="002A56F1"/>
    <w:rsid w:val="002A58BB"/>
    <w:rsid w:val="002A6671"/>
    <w:rsid w:val="002B1CCE"/>
    <w:rsid w:val="002B328C"/>
    <w:rsid w:val="002B3E5E"/>
    <w:rsid w:val="002B3F61"/>
    <w:rsid w:val="002B590E"/>
    <w:rsid w:val="002B6471"/>
    <w:rsid w:val="002B6F0B"/>
    <w:rsid w:val="002B789E"/>
    <w:rsid w:val="002C0132"/>
    <w:rsid w:val="002C1053"/>
    <w:rsid w:val="002C1357"/>
    <w:rsid w:val="002C140F"/>
    <w:rsid w:val="002C36D3"/>
    <w:rsid w:val="002C3FC2"/>
    <w:rsid w:val="002C4042"/>
    <w:rsid w:val="002C483F"/>
    <w:rsid w:val="002C4B47"/>
    <w:rsid w:val="002C4BD6"/>
    <w:rsid w:val="002C550F"/>
    <w:rsid w:val="002C57B2"/>
    <w:rsid w:val="002C5DF4"/>
    <w:rsid w:val="002C72F7"/>
    <w:rsid w:val="002C7F97"/>
    <w:rsid w:val="002D07E7"/>
    <w:rsid w:val="002D0ADC"/>
    <w:rsid w:val="002D157B"/>
    <w:rsid w:val="002D167A"/>
    <w:rsid w:val="002D27A0"/>
    <w:rsid w:val="002D38D8"/>
    <w:rsid w:val="002D4BD7"/>
    <w:rsid w:val="002D50DC"/>
    <w:rsid w:val="002D50F1"/>
    <w:rsid w:val="002D5895"/>
    <w:rsid w:val="002D72BD"/>
    <w:rsid w:val="002D74F8"/>
    <w:rsid w:val="002E0E1D"/>
    <w:rsid w:val="002E14A1"/>
    <w:rsid w:val="002E200D"/>
    <w:rsid w:val="002E211A"/>
    <w:rsid w:val="002E228D"/>
    <w:rsid w:val="002E24F5"/>
    <w:rsid w:val="002E4DCB"/>
    <w:rsid w:val="002E6D92"/>
    <w:rsid w:val="002E7780"/>
    <w:rsid w:val="002F0CFF"/>
    <w:rsid w:val="002F1361"/>
    <w:rsid w:val="002F29BA"/>
    <w:rsid w:val="002F3185"/>
    <w:rsid w:val="002F4273"/>
    <w:rsid w:val="002F432B"/>
    <w:rsid w:val="002F5E52"/>
    <w:rsid w:val="002F67E1"/>
    <w:rsid w:val="002F7727"/>
    <w:rsid w:val="00300694"/>
    <w:rsid w:val="003007DF"/>
    <w:rsid w:val="003016B0"/>
    <w:rsid w:val="003038D9"/>
    <w:rsid w:val="00303D4D"/>
    <w:rsid w:val="00304BFF"/>
    <w:rsid w:val="00304C63"/>
    <w:rsid w:val="00305A11"/>
    <w:rsid w:val="00305E25"/>
    <w:rsid w:val="00306487"/>
    <w:rsid w:val="00306D40"/>
    <w:rsid w:val="00307BF7"/>
    <w:rsid w:val="0031038A"/>
    <w:rsid w:val="00310E88"/>
    <w:rsid w:val="00311929"/>
    <w:rsid w:val="003131BE"/>
    <w:rsid w:val="00313556"/>
    <w:rsid w:val="00314991"/>
    <w:rsid w:val="00314CEA"/>
    <w:rsid w:val="003152EA"/>
    <w:rsid w:val="0031558B"/>
    <w:rsid w:val="00315D3F"/>
    <w:rsid w:val="003172C7"/>
    <w:rsid w:val="003176C4"/>
    <w:rsid w:val="00321186"/>
    <w:rsid w:val="00321263"/>
    <w:rsid w:val="0032244D"/>
    <w:rsid w:val="00324CCC"/>
    <w:rsid w:val="00325BC5"/>
    <w:rsid w:val="00331104"/>
    <w:rsid w:val="00332D18"/>
    <w:rsid w:val="00333AC8"/>
    <w:rsid w:val="00333C02"/>
    <w:rsid w:val="00335CDB"/>
    <w:rsid w:val="00335DE5"/>
    <w:rsid w:val="00336C46"/>
    <w:rsid w:val="0033792D"/>
    <w:rsid w:val="00337B23"/>
    <w:rsid w:val="00337C00"/>
    <w:rsid w:val="00337EC0"/>
    <w:rsid w:val="00340423"/>
    <w:rsid w:val="003406DD"/>
    <w:rsid w:val="00340D5D"/>
    <w:rsid w:val="00341541"/>
    <w:rsid w:val="00342A4A"/>
    <w:rsid w:val="00342FA6"/>
    <w:rsid w:val="00343118"/>
    <w:rsid w:val="003434B8"/>
    <w:rsid w:val="003438B7"/>
    <w:rsid w:val="00345797"/>
    <w:rsid w:val="00347945"/>
    <w:rsid w:val="00347A71"/>
    <w:rsid w:val="00350040"/>
    <w:rsid w:val="00350049"/>
    <w:rsid w:val="003508F4"/>
    <w:rsid w:val="0035102E"/>
    <w:rsid w:val="00351B41"/>
    <w:rsid w:val="00352EB3"/>
    <w:rsid w:val="003531C1"/>
    <w:rsid w:val="00353FD6"/>
    <w:rsid w:val="003556C1"/>
    <w:rsid w:val="003559E7"/>
    <w:rsid w:val="00356930"/>
    <w:rsid w:val="003575F5"/>
    <w:rsid w:val="003611B2"/>
    <w:rsid w:val="00362F71"/>
    <w:rsid w:val="0036356C"/>
    <w:rsid w:val="0036649D"/>
    <w:rsid w:val="00366BDC"/>
    <w:rsid w:val="003677AE"/>
    <w:rsid w:val="00370D5B"/>
    <w:rsid w:val="00371864"/>
    <w:rsid w:val="00371F2A"/>
    <w:rsid w:val="003730B1"/>
    <w:rsid w:val="00373ED0"/>
    <w:rsid w:val="00374375"/>
    <w:rsid w:val="00374945"/>
    <w:rsid w:val="00376FF3"/>
    <w:rsid w:val="00380502"/>
    <w:rsid w:val="00381B79"/>
    <w:rsid w:val="00381D9B"/>
    <w:rsid w:val="00382ED4"/>
    <w:rsid w:val="0038523C"/>
    <w:rsid w:val="00385896"/>
    <w:rsid w:val="003865AD"/>
    <w:rsid w:val="00386EDB"/>
    <w:rsid w:val="0038738E"/>
    <w:rsid w:val="0038764D"/>
    <w:rsid w:val="003911DC"/>
    <w:rsid w:val="00391636"/>
    <w:rsid w:val="00391B77"/>
    <w:rsid w:val="003924DD"/>
    <w:rsid w:val="00393314"/>
    <w:rsid w:val="00393EC2"/>
    <w:rsid w:val="00394F1E"/>
    <w:rsid w:val="0039592B"/>
    <w:rsid w:val="003963CF"/>
    <w:rsid w:val="003969BD"/>
    <w:rsid w:val="0039705F"/>
    <w:rsid w:val="0039722D"/>
    <w:rsid w:val="00397E9A"/>
    <w:rsid w:val="003A0363"/>
    <w:rsid w:val="003A229F"/>
    <w:rsid w:val="003A2405"/>
    <w:rsid w:val="003A247A"/>
    <w:rsid w:val="003A2C7B"/>
    <w:rsid w:val="003A31B3"/>
    <w:rsid w:val="003A337C"/>
    <w:rsid w:val="003A4932"/>
    <w:rsid w:val="003A5E31"/>
    <w:rsid w:val="003A6A5F"/>
    <w:rsid w:val="003A6B5E"/>
    <w:rsid w:val="003A7407"/>
    <w:rsid w:val="003B00F0"/>
    <w:rsid w:val="003B0C06"/>
    <w:rsid w:val="003B1438"/>
    <w:rsid w:val="003B1992"/>
    <w:rsid w:val="003B23E0"/>
    <w:rsid w:val="003B259B"/>
    <w:rsid w:val="003B25C7"/>
    <w:rsid w:val="003B2D3B"/>
    <w:rsid w:val="003B3C3C"/>
    <w:rsid w:val="003B4248"/>
    <w:rsid w:val="003B5430"/>
    <w:rsid w:val="003B58A6"/>
    <w:rsid w:val="003B603E"/>
    <w:rsid w:val="003B69A5"/>
    <w:rsid w:val="003B7A19"/>
    <w:rsid w:val="003B7B1F"/>
    <w:rsid w:val="003B7C6E"/>
    <w:rsid w:val="003B7E7F"/>
    <w:rsid w:val="003C04C4"/>
    <w:rsid w:val="003C22EC"/>
    <w:rsid w:val="003C2B09"/>
    <w:rsid w:val="003C2F61"/>
    <w:rsid w:val="003C3E89"/>
    <w:rsid w:val="003C4A2C"/>
    <w:rsid w:val="003C4B0A"/>
    <w:rsid w:val="003C6878"/>
    <w:rsid w:val="003C6966"/>
    <w:rsid w:val="003C7405"/>
    <w:rsid w:val="003C77D7"/>
    <w:rsid w:val="003C7EBC"/>
    <w:rsid w:val="003D129F"/>
    <w:rsid w:val="003D16F2"/>
    <w:rsid w:val="003D19D8"/>
    <w:rsid w:val="003D1C1F"/>
    <w:rsid w:val="003D20B0"/>
    <w:rsid w:val="003D21BD"/>
    <w:rsid w:val="003D2383"/>
    <w:rsid w:val="003D2963"/>
    <w:rsid w:val="003D2AD4"/>
    <w:rsid w:val="003D2C75"/>
    <w:rsid w:val="003D2EA3"/>
    <w:rsid w:val="003D3122"/>
    <w:rsid w:val="003D39FB"/>
    <w:rsid w:val="003D45B0"/>
    <w:rsid w:val="003D5A64"/>
    <w:rsid w:val="003D5CDE"/>
    <w:rsid w:val="003D644D"/>
    <w:rsid w:val="003D6502"/>
    <w:rsid w:val="003D7200"/>
    <w:rsid w:val="003D7262"/>
    <w:rsid w:val="003E01BD"/>
    <w:rsid w:val="003E02D2"/>
    <w:rsid w:val="003E145E"/>
    <w:rsid w:val="003E1C4F"/>
    <w:rsid w:val="003E1EC9"/>
    <w:rsid w:val="003E25A3"/>
    <w:rsid w:val="003E322D"/>
    <w:rsid w:val="003E37FB"/>
    <w:rsid w:val="003E3FB9"/>
    <w:rsid w:val="003E44BE"/>
    <w:rsid w:val="003E59DF"/>
    <w:rsid w:val="003E5B33"/>
    <w:rsid w:val="003E68F7"/>
    <w:rsid w:val="003E69D7"/>
    <w:rsid w:val="003E6EB3"/>
    <w:rsid w:val="003F10A2"/>
    <w:rsid w:val="003F16A1"/>
    <w:rsid w:val="003F28A1"/>
    <w:rsid w:val="003F5DF3"/>
    <w:rsid w:val="003F7E17"/>
    <w:rsid w:val="0040001D"/>
    <w:rsid w:val="004000B6"/>
    <w:rsid w:val="004002DB"/>
    <w:rsid w:val="00403E0D"/>
    <w:rsid w:val="00404032"/>
    <w:rsid w:val="00404FD3"/>
    <w:rsid w:val="00405203"/>
    <w:rsid w:val="00406BC4"/>
    <w:rsid w:val="00406BF1"/>
    <w:rsid w:val="004077CB"/>
    <w:rsid w:val="004079D9"/>
    <w:rsid w:val="004121D2"/>
    <w:rsid w:val="00412AF6"/>
    <w:rsid w:val="00412CA7"/>
    <w:rsid w:val="00413A2A"/>
    <w:rsid w:val="00413DBD"/>
    <w:rsid w:val="0041553C"/>
    <w:rsid w:val="004160BF"/>
    <w:rsid w:val="00416757"/>
    <w:rsid w:val="00416AE3"/>
    <w:rsid w:val="004176FB"/>
    <w:rsid w:val="00417EEC"/>
    <w:rsid w:val="00417F3E"/>
    <w:rsid w:val="00420230"/>
    <w:rsid w:val="00420D6F"/>
    <w:rsid w:val="00422326"/>
    <w:rsid w:val="00422EC0"/>
    <w:rsid w:val="00422F35"/>
    <w:rsid w:val="00423A1B"/>
    <w:rsid w:val="00423EF9"/>
    <w:rsid w:val="00424C03"/>
    <w:rsid w:val="00426736"/>
    <w:rsid w:val="00426FC9"/>
    <w:rsid w:val="004270C9"/>
    <w:rsid w:val="004270FB"/>
    <w:rsid w:val="00427146"/>
    <w:rsid w:val="00427268"/>
    <w:rsid w:val="004303AE"/>
    <w:rsid w:val="004303D6"/>
    <w:rsid w:val="00430D35"/>
    <w:rsid w:val="00430DD0"/>
    <w:rsid w:val="004317A0"/>
    <w:rsid w:val="004325C6"/>
    <w:rsid w:val="00432D1E"/>
    <w:rsid w:val="00432E66"/>
    <w:rsid w:val="004351B6"/>
    <w:rsid w:val="00437767"/>
    <w:rsid w:val="004405B5"/>
    <w:rsid w:val="00441334"/>
    <w:rsid w:val="004429F2"/>
    <w:rsid w:val="00443903"/>
    <w:rsid w:val="00443F24"/>
    <w:rsid w:val="00444A7E"/>
    <w:rsid w:val="00444EB3"/>
    <w:rsid w:val="00444F78"/>
    <w:rsid w:val="0044710C"/>
    <w:rsid w:val="0044753F"/>
    <w:rsid w:val="00447776"/>
    <w:rsid w:val="00450193"/>
    <w:rsid w:val="0045044C"/>
    <w:rsid w:val="00450C9B"/>
    <w:rsid w:val="0045251F"/>
    <w:rsid w:val="00452602"/>
    <w:rsid w:val="00452736"/>
    <w:rsid w:val="0045368E"/>
    <w:rsid w:val="00453C17"/>
    <w:rsid w:val="00454259"/>
    <w:rsid w:val="0045475D"/>
    <w:rsid w:val="00454DB8"/>
    <w:rsid w:val="00454F1C"/>
    <w:rsid w:val="004551DD"/>
    <w:rsid w:val="004553A0"/>
    <w:rsid w:val="0045624F"/>
    <w:rsid w:val="00461313"/>
    <w:rsid w:val="0046214A"/>
    <w:rsid w:val="0046417B"/>
    <w:rsid w:val="004643EA"/>
    <w:rsid w:val="0046477C"/>
    <w:rsid w:val="00464C2F"/>
    <w:rsid w:val="0046682F"/>
    <w:rsid w:val="00466D83"/>
    <w:rsid w:val="004673BC"/>
    <w:rsid w:val="0046790F"/>
    <w:rsid w:val="0046799B"/>
    <w:rsid w:val="00467C3D"/>
    <w:rsid w:val="00470F9E"/>
    <w:rsid w:val="0047151D"/>
    <w:rsid w:val="00471796"/>
    <w:rsid w:val="00472752"/>
    <w:rsid w:val="00472BBF"/>
    <w:rsid w:val="00472C08"/>
    <w:rsid w:val="00473138"/>
    <w:rsid w:val="00474A34"/>
    <w:rsid w:val="00474A7F"/>
    <w:rsid w:val="00474C1C"/>
    <w:rsid w:val="00476137"/>
    <w:rsid w:val="00476C0B"/>
    <w:rsid w:val="00477358"/>
    <w:rsid w:val="004773CB"/>
    <w:rsid w:val="00477F16"/>
    <w:rsid w:val="0048123F"/>
    <w:rsid w:val="00482867"/>
    <w:rsid w:val="00482937"/>
    <w:rsid w:val="00483107"/>
    <w:rsid w:val="00484AF5"/>
    <w:rsid w:val="00484FDA"/>
    <w:rsid w:val="0048585B"/>
    <w:rsid w:val="00485B98"/>
    <w:rsid w:val="0048605E"/>
    <w:rsid w:val="004861F5"/>
    <w:rsid w:val="0048672C"/>
    <w:rsid w:val="00487B9D"/>
    <w:rsid w:val="0049145E"/>
    <w:rsid w:val="00491B57"/>
    <w:rsid w:val="0049225C"/>
    <w:rsid w:val="004947BD"/>
    <w:rsid w:val="00494D88"/>
    <w:rsid w:val="00494DBD"/>
    <w:rsid w:val="00495773"/>
    <w:rsid w:val="004972D8"/>
    <w:rsid w:val="00497555"/>
    <w:rsid w:val="0049755C"/>
    <w:rsid w:val="00497E69"/>
    <w:rsid w:val="00497EC6"/>
    <w:rsid w:val="00497F32"/>
    <w:rsid w:val="004A0BCE"/>
    <w:rsid w:val="004A13B9"/>
    <w:rsid w:val="004A22B4"/>
    <w:rsid w:val="004A299A"/>
    <w:rsid w:val="004A2B3A"/>
    <w:rsid w:val="004A2CBC"/>
    <w:rsid w:val="004A2F33"/>
    <w:rsid w:val="004A3993"/>
    <w:rsid w:val="004A3F7D"/>
    <w:rsid w:val="004A40ED"/>
    <w:rsid w:val="004A5115"/>
    <w:rsid w:val="004A52C9"/>
    <w:rsid w:val="004A6B19"/>
    <w:rsid w:val="004A76F9"/>
    <w:rsid w:val="004B0CB8"/>
    <w:rsid w:val="004B10AB"/>
    <w:rsid w:val="004B1D5B"/>
    <w:rsid w:val="004B2F58"/>
    <w:rsid w:val="004B398D"/>
    <w:rsid w:val="004B4393"/>
    <w:rsid w:val="004B5219"/>
    <w:rsid w:val="004B584C"/>
    <w:rsid w:val="004B5E16"/>
    <w:rsid w:val="004B78F5"/>
    <w:rsid w:val="004C0110"/>
    <w:rsid w:val="004C05DE"/>
    <w:rsid w:val="004C1602"/>
    <w:rsid w:val="004C298D"/>
    <w:rsid w:val="004C2DB2"/>
    <w:rsid w:val="004C329A"/>
    <w:rsid w:val="004C3CFD"/>
    <w:rsid w:val="004C4139"/>
    <w:rsid w:val="004C4EF4"/>
    <w:rsid w:val="004C4F8E"/>
    <w:rsid w:val="004C612D"/>
    <w:rsid w:val="004D0DC3"/>
    <w:rsid w:val="004D1522"/>
    <w:rsid w:val="004D2DB8"/>
    <w:rsid w:val="004D3617"/>
    <w:rsid w:val="004D4E0D"/>
    <w:rsid w:val="004D77E4"/>
    <w:rsid w:val="004D7D3D"/>
    <w:rsid w:val="004E073E"/>
    <w:rsid w:val="004E1FEA"/>
    <w:rsid w:val="004E305C"/>
    <w:rsid w:val="004E31F8"/>
    <w:rsid w:val="004E5CB9"/>
    <w:rsid w:val="004E6730"/>
    <w:rsid w:val="004E78EC"/>
    <w:rsid w:val="004F01D9"/>
    <w:rsid w:val="004F0486"/>
    <w:rsid w:val="004F170F"/>
    <w:rsid w:val="004F18AD"/>
    <w:rsid w:val="004F2BE0"/>
    <w:rsid w:val="004F31FA"/>
    <w:rsid w:val="004F326E"/>
    <w:rsid w:val="004F3C09"/>
    <w:rsid w:val="004F4775"/>
    <w:rsid w:val="004F47AA"/>
    <w:rsid w:val="004F53F0"/>
    <w:rsid w:val="004F5648"/>
    <w:rsid w:val="004F7E49"/>
    <w:rsid w:val="00500174"/>
    <w:rsid w:val="00500212"/>
    <w:rsid w:val="005008EE"/>
    <w:rsid w:val="0050184E"/>
    <w:rsid w:val="00501AFB"/>
    <w:rsid w:val="00501D71"/>
    <w:rsid w:val="00501E95"/>
    <w:rsid w:val="00502B25"/>
    <w:rsid w:val="005044E6"/>
    <w:rsid w:val="00504F66"/>
    <w:rsid w:val="00505B17"/>
    <w:rsid w:val="00506444"/>
    <w:rsid w:val="005066C0"/>
    <w:rsid w:val="005079DC"/>
    <w:rsid w:val="00510440"/>
    <w:rsid w:val="00510924"/>
    <w:rsid w:val="00510BA0"/>
    <w:rsid w:val="00511049"/>
    <w:rsid w:val="005117B6"/>
    <w:rsid w:val="00511E57"/>
    <w:rsid w:val="00512066"/>
    <w:rsid w:val="00512FA9"/>
    <w:rsid w:val="005144E9"/>
    <w:rsid w:val="00514F0F"/>
    <w:rsid w:val="00515099"/>
    <w:rsid w:val="00516087"/>
    <w:rsid w:val="005168D2"/>
    <w:rsid w:val="00517367"/>
    <w:rsid w:val="00517608"/>
    <w:rsid w:val="00517B2F"/>
    <w:rsid w:val="00517C6C"/>
    <w:rsid w:val="005203DB"/>
    <w:rsid w:val="00520F07"/>
    <w:rsid w:val="005221EC"/>
    <w:rsid w:val="00523334"/>
    <w:rsid w:val="00523927"/>
    <w:rsid w:val="0052432B"/>
    <w:rsid w:val="00525747"/>
    <w:rsid w:val="005262BB"/>
    <w:rsid w:val="00526F4C"/>
    <w:rsid w:val="005273C5"/>
    <w:rsid w:val="005303EF"/>
    <w:rsid w:val="00530C85"/>
    <w:rsid w:val="00531097"/>
    <w:rsid w:val="00531585"/>
    <w:rsid w:val="00531F15"/>
    <w:rsid w:val="00533914"/>
    <w:rsid w:val="005344CC"/>
    <w:rsid w:val="0053526F"/>
    <w:rsid w:val="00536E91"/>
    <w:rsid w:val="00540E36"/>
    <w:rsid w:val="005412F9"/>
    <w:rsid w:val="0054194B"/>
    <w:rsid w:val="00543876"/>
    <w:rsid w:val="00543B93"/>
    <w:rsid w:val="005440FB"/>
    <w:rsid w:val="00544358"/>
    <w:rsid w:val="005465AB"/>
    <w:rsid w:val="0054792F"/>
    <w:rsid w:val="00547C12"/>
    <w:rsid w:val="005528F4"/>
    <w:rsid w:val="0055297F"/>
    <w:rsid w:val="00556B0E"/>
    <w:rsid w:val="00557F96"/>
    <w:rsid w:val="005609BD"/>
    <w:rsid w:val="00560A4F"/>
    <w:rsid w:val="0056139A"/>
    <w:rsid w:val="00563A1C"/>
    <w:rsid w:val="00564484"/>
    <w:rsid w:val="00564BFB"/>
    <w:rsid w:val="00564F70"/>
    <w:rsid w:val="00565D9E"/>
    <w:rsid w:val="00566B0B"/>
    <w:rsid w:val="00570470"/>
    <w:rsid w:val="00570ABB"/>
    <w:rsid w:val="0057154F"/>
    <w:rsid w:val="00571988"/>
    <w:rsid w:val="00572C39"/>
    <w:rsid w:val="00573068"/>
    <w:rsid w:val="00573E53"/>
    <w:rsid w:val="005752A0"/>
    <w:rsid w:val="00576FFA"/>
    <w:rsid w:val="00577852"/>
    <w:rsid w:val="00577A08"/>
    <w:rsid w:val="00580820"/>
    <w:rsid w:val="00580DDD"/>
    <w:rsid w:val="00581B4F"/>
    <w:rsid w:val="0058212B"/>
    <w:rsid w:val="00582660"/>
    <w:rsid w:val="00585015"/>
    <w:rsid w:val="0058723A"/>
    <w:rsid w:val="00590F23"/>
    <w:rsid w:val="005916D6"/>
    <w:rsid w:val="00591FCA"/>
    <w:rsid w:val="00594569"/>
    <w:rsid w:val="005958B0"/>
    <w:rsid w:val="005958EA"/>
    <w:rsid w:val="00596FE6"/>
    <w:rsid w:val="005A0632"/>
    <w:rsid w:val="005A06BA"/>
    <w:rsid w:val="005A0FAE"/>
    <w:rsid w:val="005A160E"/>
    <w:rsid w:val="005A1675"/>
    <w:rsid w:val="005A26C7"/>
    <w:rsid w:val="005A29A4"/>
    <w:rsid w:val="005A2C4F"/>
    <w:rsid w:val="005A3DF7"/>
    <w:rsid w:val="005A424B"/>
    <w:rsid w:val="005A473D"/>
    <w:rsid w:val="005A4935"/>
    <w:rsid w:val="005A4A8F"/>
    <w:rsid w:val="005A4AE4"/>
    <w:rsid w:val="005A58F0"/>
    <w:rsid w:val="005A67E0"/>
    <w:rsid w:val="005A6CF0"/>
    <w:rsid w:val="005A714F"/>
    <w:rsid w:val="005A740F"/>
    <w:rsid w:val="005A7CC5"/>
    <w:rsid w:val="005B0162"/>
    <w:rsid w:val="005B01FE"/>
    <w:rsid w:val="005B0E60"/>
    <w:rsid w:val="005B10F1"/>
    <w:rsid w:val="005B127B"/>
    <w:rsid w:val="005B1742"/>
    <w:rsid w:val="005B2B29"/>
    <w:rsid w:val="005B2DB7"/>
    <w:rsid w:val="005B310F"/>
    <w:rsid w:val="005B3156"/>
    <w:rsid w:val="005B46F9"/>
    <w:rsid w:val="005B4721"/>
    <w:rsid w:val="005B524F"/>
    <w:rsid w:val="005B5D9B"/>
    <w:rsid w:val="005B635B"/>
    <w:rsid w:val="005B6ED6"/>
    <w:rsid w:val="005B7834"/>
    <w:rsid w:val="005C0B18"/>
    <w:rsid w:val="005C3116"/>
    <w:rsid w:val="005C32C9"/>
    <w:rsid w:val="005C72BB"/>
    <w:rsid w:val="005C7EDE"/>
    <w:rsid w:val="005D0B71"/>
    <w:rsid w:val="005D1042"/>
    <w:rsid w:val="005D2819"/>
    <w:rsid w:val="005D2C39"/>
    <w:rsid w:val="005D334C"/>
    <w:rsid w:val="005D4E94"/>
    <w:rsid w:val="005D52A2"/>
    <w:rsid w:val="005D5425"/>
    <w:rsid w:val="005D5CE9"/>
    <w:rsid w:val="005D61E3"/>
    <w:rsid w:val="005D7271"/>
    <w:rsid w:val="005D745A"/>
    <w:rsid w:val="005D78B8"/>
    <w:rsid w:val="005E0460"/>
    <w:rsid w:val="005E138C"/>
    <w:rsid w:val="005E2707"/>
    <w:rsid w:val="005E29DD"/>
    <w:rsid w:val="005E2C66"/>
    <w:rsid w:val="005E4B53"/>
    <w:rsid w:val="005E51F3"/>
    <w:rsid w:val="005E5DE3"/>
    <w:rsid w:val="005E6257"/>
    <w:rsid w:val="005E65A8"/>
    <w:rsid w:val="005E7143"/>
    <w:rsid w:val="005E784B"/>
    <w:rsid w:val="005E7B74"/>
    <w:rsid w:val="005F02A9"/>
    <w:rsid w:val="005F0440"/>
    <w:rsid w:val="005F052D"/>
    <w:rsid w:val="005F0585"/>
    <w:rsid w:val="005F1003"/>
    <w:rsid w:val="005F1C12"/>
    <w:rsid w:val="005F24B4"/>
    <w:rsid w:val="005F352E"/>
    <w:rsid w:val="005F47B9"/>
    <w:rsid w:val="005F49FD"/>
    <w:rsid w:val="005F621D"/>
    <w:rsid w:val="005F7093"/>
    <w:rsid w:val="005F7BA5"/>
    <w:rsid w:val="005F7F00"/>
    <w:rsid w:val="00600237"/>
    <w:rsid w:val="00601BDA"/>
    <w:rsid w:val="00601CF4"/>
    <w:rsid w:val="00602046"/>
    <w:rsid w:val="00603617"/>
    <w:rsid w:val="00603BDA"/>
    <w:rsid w:val="00605E0F"/>
    <w:rsid w:val="0060643B"/>
    <w:rsid w:val="0060646C"/>
    <w:rsid w:val="00606782"/>
    <w:rsid w:val="00606F88"/>
    <w:rsid w:val="0060765F"/>
    <w:rsid w:val="00610CDD"/>
    <w:rsid w:val="006113A9"/>
    <w:rsid w:val="0061201C"/>
    <w:rsid w:val="00612B2A"/>
    <w:rsid w:val="006134BA"/>
    <w:rsid w:val="00614437"/>
    <w:rsid w:val="006166F7"/>
    <w:rsid w:val="0062053B"/>
    <w:rsid w:val="00621A1B"/>
    <w:rsid w:val="0062289E"/>
    <w:rsid w:val="00622B1B"/>
    <w:rsid w:val="006235C5"/>
    <w:rsid w:val="00623FEE"/>
    <w:rsid w:val="00625039"/>
    <w:rsid w:val="00626FAD"/>
    <w:rsid w:val="00627068"/>
    <w:rsid w:val="00627CDD"/>
    <w:rsid w:val="006311C8"/>
    <w:rsid w:val="00631AF4"/>
    <w:rsid w:val="006330FA"/>
    <w:rsid w:val="00635614"/>
    <w:rsid w:val="0063609B"/>
    <w:rsid w:val="00636101"/>
    <w:rsid w:val="00636FB9"/>
    <w:rsid w:val="0064026B"/>
    <w:rsid w:val="00640E32"/>
    <w:rsid w:val="00642910"/>
    <w:rsid w:val="00643650"/>
    <w:rsid w:val="00643DB4"/>
    <w:rsid w:val="00644134"/>
    <w:rsid w:val="006452BC"/>
    <w:rsid w:val="00645CA5"/>
    <w:rsid w:val="00647356"/>
    <w:rsid w:val="006473BB"/>
    <w:rsid w:val="006510B4"/>
    <w:rsid w:val="006529EE"/>
    <w:rsid w:val="00652E6D"/>
    <w:rsid w:val="00653D6B"/>
    <w:rsid w:val="00653E8C"/>
    <w:rsid w:val="006543C4"/>
    <w:rsid w:val="006547AB"/>
    <w:rsid w:val="006555F8"/>
    <w:rsid w:val="00655F75"/>
    <w:rsid w:val="00656087"/>
    <w:rsid w:val="00657619"/>
    <w:rsid w:val="00660D50"/>
    <w:rsid w:val="00662149"/>
    <w:rsid w:val="006627BA"/>
    <w:rsid w:val="006639CF"/>
    <w:rsid w:val="00664ED0"/>
    <w:rsid w:val="00665B7E"/>
    <w:rsid w:val="0066793F"/>
    <w:rsid w:val="00670C5F"/>
    <w:rsid w:val="006728B7"/>
    <w:rsid w:val="00672D17"/>
    <w:rsid w:val="00673F7A"/>
    <w:rsid w:val="006749B6"/>
    <w:rsid w:val="00674E9C"/>
    <w:rsid w:val="006753C6"/>
    <w:rsid w:val="00675FDC"/>
    <w:rsid w:val="00680184"/>
    <w:rsid w:val="006809C8"/>
    <w:rsid w:val="00681EFA"/>
    <w:rsid w:val="0068246B"/>
    <w:rsid w:val="00682B2A"/>
    <w:rsid w:val="006832D8"/>
    <w:rsid w:val="006835AF"/>
    <w:rsid w:val="006839A1"/>
    <w:rsid w:val="00684A89"/>
    <w:rsid w:val="00684B15"/>
    <w:rsid w:val="00684FCB"/>
    <w:rsid w:val="00685CFD"/>
    <w:rsid w:val="006860E5"/>
    <w:rsid w:val="00686755"/>
    <w:rsid w:val="00686D08"/>
    <w:rsid w:val="00687517"/>
    <w:rsid w:val="00692CE3"/>
    <w:rsid w:val="00692FBA"/>
    <w:rsid w:val="00694F01"/>
    <w:rsid w:val="006951E0"/>
    <w:rsid w:val="0069580B"/>
    <w:rsid w:val="006962DF"/>
    <w:rsid w:val="00697175"/>
    <w:rsid w:val="006A0808"/>
    <w:rsid w:val="006A0C32"/>
    <w:rsid w:val="006A1CE3"/>
    <w:rsid w:val="006A1D26"/>
    <w:rsid w:val="006A24D4"/>
    <w:rsid w:val="006A27D5"/>
    <w:rsid w:val="006A585B"/>
    <w:rsid w:val="006A5BBA"/>
    <w:rsid w:val="006A6136"/>
    <w:rsid w:val="006A642D"/>
    <w:rsid w:val="006A6732"/>
    <w:rsid w:val="006A693A"/>
    <w:rsid w:val="006A6CB3"/>
    <w:rsid w:val="006A6FB3"/>
    <w:rsid w:val="006B3075"/>
    <w:rsid w:val="006B36EA"/>
    <w:rsid w:val="006B59ED"/>
    <w:rsid w:val="006B6F70"/>
    <w:rsid w:val="006C1278"/>
    <w:rsid w:val="006C1A71"/>
    <w:rsid w:val="006C2E45"/>
    <w:rsid w:val="006C3521"/>
    <w:rsid w:val="006C4FBF"/>
    <w:rsid w:val="006C7475"/>
    <w:rsid w:val="006C7D32"/>
    <w:rsid w:val="006D1687"/>
    <w:rsid w:val="006D1916"/>
    <w:rsid w:val="006D281A"/>
    <w:rsid w:val="006D3AA2"/>
    <w:rsid w:val="006D451A"/>
    <w:rsid w:val="006D4E7A"/>
    <w:rsid w:val="006D54B3"/>
    <w:rsid w:val="006D574E"/>
    <w:rsid w:val="006D5DF5"/>
    <w:rsid w:val="006D674F"/>
    <w:rsid w:val="006D7242"/>
    <w:rsid w:val="006D7606"/>
    <w:rsid w:val="006D7662"/>
    <w:rsid w:val="006D7B78"/>
    <w:rsid w:val="006E0A17"/>
    <w:rsid w:val="006E0A9D"/>
    <w:rsid w:val="006E24A3"/>
    <w:rsid w:val="006E28F8"/>
    <w:rsid w:val="006E4649"/>
    <w:rsid w:val="006E48AB"/>
    <w:rsid w:val="006E4E63"/>
    <w:rsid w:val="006E66D1"/>
    <w:rsid w:val="006E7637"/>
    <w:rsid w:val="006F0FD9"/>
    <w:rsid w:val="006F1B4E"/>
    <w:rsid w:val="006F26C1"/>
    <w:rsid w:val="006F2852"/>
    <w:rsid w:val="006F28B2"/>
    <w:rsid w:val="006F3B9B"/>
    <w:rsid w:val="006F3EC0"/>
    <w:rsid w:val="006F446E"/>
    <w:rsid w:val="006F449A"/>
    <w:rsid w:val="006F4B00"/>
    <w:rsid w:val="006F60B1"/>
    <w:rsid w:val="006F726F"/>
    <w:rsid w:val="006F7659"/>
    <w:rsid w:val="006F771E"/>
    <w:rsid w:val="007007D6"/>
    <w:rsid w:val="00700F82"/>
    <w:rsid w:val="0070107B"/>
    <w:rsid w:val="007016B8"/>
    <w:rsid w:val="007019C6"/>
    <w:rsid w:val="00702463"/>
    <w:rsid w:val="007037D0"/>
    <w:rsid w:val="00703DDA"/>
    <w:rsid w:val="0070448B"/>
    <w:rsid w:val="007048BB"/>
    <w:rsid w:val="007049AC"/>
    <w:rsid w:val="00705247"/>
    <w:rsid w:val="00705E94"/>
    <w:rsid w:val="007064E5"/>
    <w:rsid w:val="00707377"/>
    <w:rsid w:val="00710CD1"/>
    <w:rsid w:val="007136C7"/>
    <w:rsid w:val="0071387F"/>
    <w:rsid w:val="007144DA"/>
    <w:rsid w:val="00714AF4"/>
    <w:rsid w:val="00714FB5"/>
    <w:rsid w:val="00715808"/>
    <w:rsid w:val="007161EA"/>
    <w:rsid w:val="007166E9"/>
    <w:rsid w:val="007176FD"/>
    <w:rsid w:val="00717E66"/>
    <w:rsid w:val="00723412"/>
    <w:rsid w:val="00723C6C"/>
    <w:rsid w:val="007254C9"/>
    <w:rsid w:val="0072580B"/>
    <w:rsid w:val="00727174"/>
    <w:rsid w:val="0072727E"/>
    <w:rsid w:val="00727E60"/>
    <w:rsid w:val="007302EE"/>
    <w:rsid w:val="007306AB"/>
    <w:rsid w:val="00730E8E"/>
    <w:rsid w:val="00732D4B"/>
    <w:rsid w:val="007338A4"/>
    <w:rsid w:val="00734211"/>
    <w:rsid w:val="00734618"/>
    <w:rsid w:val="00735699"/>
    <w:rsid w:val="007359CA"/>
    <w:rsid w:val="00737315"/>
    <w:rsid w:val="00740EA4"/>
    <w:rsid w:val="00741415"/>
    <w:rsid w:val="00741B8A"/>
    <w:rsid w:val="00741F38"/>
    <w:rsid w:val="00742461"/>
    <w:rsid w:val="007425E8"/>
    <w:rsid w:val="0074280C"/>
    <w:rsid w:val="007433C1"/>
    <w:rsid w:val="007439EF"/>
    <w:rsid w:val="00743FA4"/>
    <w:rsid w:val="0074423D"/>
    <w:rsid w:val="007445C2"/>
    <w:rsid w:val="0074466B"/>
    <w:rsid w:val="007448B6"/>
    <w:rsid w:val="00745F74"/>
    <w:rsid w:val="007476F8"/>
    <w:rsid w:val="0074799B"/>
    <w:rsid w:val="007516DD"/>
    <w:rsid w:val="00752F6E"/>
    <w:rsid w:val="007537AB"/>
    <w:rsid w:val="00753A79"/>
    <w:rsid w:val="00754517"/>
    <w:rsid w:val="007561E3"/>
    <w:rsid w:val="00756D67"/>
    <w:rsid w:val="00756F92"/>
    <w:rsid w:val="007575A6"/>
    <w:rsid w:val="00760A75"/>
    <w:rsid w:val="00761427"/>
    <w:rsid w:val="007614E0"/>
    <w:rsid w:val="00761720"/>
    <w:rsid w:val="007617BB"/>
    <w:rsid w:val="007620EB"/>
    <w:rsid w:val="00763416"/>
    <w:rsid w:val="00763453"/>
    <w:rsid w:val="0076420F"/>
    <w:rsid w:val="00764619"/>
    <w:rsid w:val="00764B52"/>
    <w:rsid w:val="00764CCB"/>
    <w:rsid w:val="00766E67"/>
    <w:rsid w:val="0076702A"/>
    <w:rsid w:val="007672B5"/>
    <w:rsid w:val="00767665"/>
    <w:rsid w:val="00767802"/>
    <w:rsid w:val="00767AE5"/>
    <w:rsid w:val="00767B58"/>
    <w:rsid w:val="0077056F"/>
    <w:rsid w:val="007706D6"/>
    <w:rsid w:val="0077197F"/>
    <w:rsid w:val="0077356D"/>
    <w:rsid w:val="00773819"/>
    <w:rsid w:val="00774060"/>
    <w:rsid w:val="00774C1F"/>
    <w:rsid w:val="00775599"/>
    <w:rsid w:val="00775DC0"/>
    <w:rsid w:val="00776CEC"/>
    <w:rsid w:val="00776E4E"/>
    <w:rsid w:val="00777183"/>
    <w:rsid w:val="007772D3"/>
    <w:rsid w:val="0077746C"/>
    <w:rsid w:val="00780116"/>
    <w:rsid w:val="00780965"/>
    <w:rsid w:val="00780F65"/>
    <w:rsid w:val="007814D3"/>
    <w:rsid w:val="00781D6D"/>
    <w:rsid w:val="007823C3"/>
    <w:rsid w:val="00782C53"/>
    <w:rsid w:val="00782EE4"/>
    <w:rsid w:val="00783BC6"/>
    <w:rsid w:val="00784F33"/>
    <w:rsid w:val="007859B0"/>
    <w:rsid w:val="00785FC5"/>
    <w:rsid w:val="00786E41"/>
    <w:rsid w:val="007878BB"/>
    <w:rsid w:val="007879B1"/>
    <w:rsid w:val="00787B76"/>
    <w:rsid w:val="007911EB"/>
    <w:rsid w:val="00791D59"/>
    <w:rsid w:val="0079320D"/>
    <w:rsid w:val="0079422C"/>
    <w:rsid w:val="007946DE"/>
    <w:rsid w:val="00794C6A"/>
    <w:rsid w:val="007970BC"/>
    <w:rsid w:val="0079762A"/>
    <w:rsid w:val="00797B85"/>
    <w:rsid w:val="007A12FB"/>
    <w:rsid w:val="007A343C"/>
    <w:rsid w:val="007A553B"/>
    <w:rsid w:val="007A5EB0"/>
    <w:rsid w:val="007A617C"/>
    <w:rsid w:val="007A7654"/>
    <w:rsid w:val="007A791E"/>
    <w:rsid w:val="007B0A46"/>
    <w:rsid w:val="007B13A1"/>
    <w:rsid w:val="007B1848"/>
    <w:rsid w:val="007B1FBF"/>
    <w:rsid w:val="007B22BE"/>
    <w:rsid w:val="007B23AD"/>
    <w:rsid w:val="007B2DAA"/>
    <w:rsid w:val="007B303F"/>
    <w:rsid w:val="007B3500"/>
    <w:rsid w:val="007B36BC"/>
    <w:rsid w:val="007B3B9C"/>
    <w:rsid w:val="007B441D"/>
    <w:rsid w:val="007B5BDE"/>
    <w:rsid w:val="007B636D"/>
    <w:rsid w:val="007B6856"/>
    <w:rsid w:val="007B6D6C"/>
    <w:rsid w:val="007C0C1C"/>
    <w:rsid w:val="007C1EE3"/>
    <w:rsid w:val="007C227E"/>
    <w:rsid w:val="007C2C80"/>
    <w:rsid w:val="007C36EE"/>
    <w:rsid w:val="007C3835"/>
    <w:rsid w:val="007C4CA7"/>
    <w:rsid w:val="007C7647"/>
    <w:rsid w:val="007C776C"/>
    <w:rsid w:val="007D2520"/>
    <w:rsid w:val="007D3970"/>
    <w:rsid w:val="007D4E4C"/>
    <w:rsid w:val="007D7D25"/>
    <w:rsid w:val="007E06D2"/>
    <w:rsid w:val="007E0C25"/>
    <w:rsid w:val="007E222B"/>
    <w:rsid w:val="007E4850"/>
    <w:rsid w:val="007E5483"/>
    <w:rsid w:val="007E578D"/>
    <w:rsid w:val="007E5A1B"/>
    <w:rsid w:val="007E7A45"/>
    <w:rsid w:val="007F06A6"/>
    <w:rsid w:val="007F1118"/>
    <w:rsid w:val="007F1EE3"/>
    <w:rsid w:val="007F2EBC"/>
    <w:rsid w:val="007F3964"/>
    <w:rsid w:val="007F39AB"/>
    <w:rsid w:val="007F3AAC"/>
    <w:rsid w:val="007F3D6F"/>
    <w:rsid w:val="007F3EC7"/>
    <w:rsid w:val="007F477C"/>
    <w:rsid w:val="007F5352"/>
    <w:rsid w:val="007F539A"/>
    <w:rsid w:val="007F68DE"/>
    <w:rsid w:val="007F69E5"/>
    <w:rsid w:val="007F6C1D"/>
    <w:rsid w:val="007F744E"/>
    <w:rsid w:val="0080115D"/>
    <w:rsid w:val="0080246A"/>
    <w:rsid w:val="008026A9"/>
    <w:rsid w:val="00802EDD"/>
    <w:rsid w:val="00803159"/>
    <w:rsid w:val="00803301"/>
    <w:rsid w:val="008039DA"/>
    <w:rsid w:val="00804400"/>
    <w:rsid w:val="00805BCE"/>
    <w:rsid w:val="00805F42"/>
    <w:rsid w:val="00805F68"/>
    <w:rsid w:val="00806530"/>
    <w:rsid w:val="008117F7"/>
    <w:rsid w:val="008129F6"/>
    <w:rsid w:val="00812A08"/>
    <w:rsid w:val="008141FB"/>
    <w:rsid w:val="0081458A"/>
    <w:rsid w:val="008145AB"/>
    <w:rsid w:val="00815001"/>
    <w:rsid w:val="0081545F"/>
    <w:rsid w:val="008156DB"/>
    <w:rsid w:val="008165D6"/>
    <w:rsid w:val="008171C2"/>
    <w:rsid w:val="008177EF"/>
    <w:rsid w:val="0082175C"/>
    <w:rsid w:val="008227CB"/>
    <w:rsid w:val="00822CBF"/>
    <w:rsid w:val="008238F5"/>
    <w:rsid w:val="00824006"/>
    <w:rsid w:val="00824588"/>
    <w:rsid w:val="008257E9"/>
    <w:rsid w:val="00826716"/>
    <w:rsid w:val="008268CC"/>
    <w:rsid w:val="008269B5"/>
    <w:rsid w:val="008301AF"/>
    <w:rsid w:val="0083082C"/>
    <w:rsid w:val="00830BF3"/>
    <w:rsid w:val="0083253D"/>
    <w:rsid w:val="008325BD"/>
    <w:rsid w:val="00832CE6"/>
    <w:rsid w:val="00833622"/>
    <w:rsid w:val="00833E54"/>
    <w:rsid w:val="008346EC"/>
    <w:rsid w:val="00835758"/>
    <w:rsid w:val="00835DBA"/>
    <w:rsid w:val="008377CD"/>
    <w:rsid w:val="00840355"/>
    <w:rsid w:val="0084036B"/>
    <w:rsid w:val="00840ADD"/>
    <w:rsid w:val="00840FEB"/>
    <w:rsid w:val="00841860"/>
    <w:rsid w:val="008419F0"/>
    <w:rsid w:val="00843889"/>
    <w:rsid w:val="00847C44"/>
    <w:rsid w:val="00851086"/>
    <w:rsid w:val="008514D3"/>
    <w:rsid w:val="0085165C"/>
    <w:rsid w:val="0085183C"/>
    <w:rsid w:val="0085231E"/>
    <w:rsid w:val="00852D09"/>
    <w:rsid w:val="00854517"/>
    <w:rsid w:val="008547E4"/>
    <w:rsid w:val="008554AD"/>
    <w:rsid w:val="0085791B"/>
    <w:rsid w:val="00857A42"/>
    <w:rsid w:val="008620A1"/>
    <w:rsid w:val="0086221C"/>
    <w:rsid w:val="00862812"/>
    <w:rsid w:val="00863CB0"/>
    <w:rsid w:val="0086441B"/>
    <w:rsid w:val="0086463F"/>
    <w:rsid w:val="00865BD3"/>
    <w:rsid w:val="00865C87"/>
    <w:rsid w:val="00866589"/>
    <w:rsid w:val="0086725F"/>
    <w:rsid w:val="00871AB2"/>
    <w:rsid w:val="00872EB2"/>
    <w:rsid w:val="008733A2"/>
    <w:rsid w:val="008747D4"/>
    <w:rsid w:val="0087533A"/>
    <w:rsid w:val="0087560E"/>
    <w:rsid w:val="00875A15"/>
    <w:rsid w:val="008761A7"/>
    <w:rsid w:val="00876403"/>
    <w:rsid w:val="0087698C"/>
    <w:rsid w:val="008769E7"/>
    <w:rsid w:val="00876EEE"/>
    <w:rsid w:val="0087722E"/>
    <w:rsid w:val="008802B9"/>
    <w:rsid w:val="008806E5"/>
    <w:rsid w:val="00881C56"/>
    <w:rsid w:val="00881FA6"/>
    <w:rsid w:val="00883287"/>
    <w:rsid w:val="00885E68"/>
    <w:rsid w:val="00886CE2"/>
    <w:rsid w:val="0088736F"/>
    <w:rsid w:val="00887449"/>
    <w:rsid w:val="008875F5"/>
    <w:rsid w:val="008878C6"/>
    <w:rsid w:val="00887C73"/>
    <w:rsid w:val="0089045B"/>
    <w:rsid w:val="008905E6"/>
    <w:rsid w:val="00891B89"/>
    <w:rsid w:val="00891CAC"/>
    <w:rsid w:val="00891D10"/>
    <w:rsid w:val="008927BC"/>
    <w:rsid w:val="008934FD"/>
    <w:rsid w:val="008944FA"/>
    <w:rsid w:val="00894D3A"/>
    <w:rsid w:val="00895A37"/>
    <w:rsid w:val="00895EFB"/>
    <w:rsid w:val="008A14BD"/>
    <w:rsid w:val="008A4F52"/>
    <w:rsid w:val="008A61C5"/>
    <w:rsid w:val="008A6812"/>
    <w:rsid w:val="008A6C5D"/>
    <w:rsid w:val="008A75C2"/>
    <w:rsid w:val="008B0CCA"/>
    <w:rsid w:val="008B21E5"/>
    <w:rsid w:val="008B237E"/>
    <w:rsid w:val="008B3861"/>
    <w:rsid w:val="008B3D59"/>
    <w:rsid w:val="008B6FAD"/>
    <w:rsid w:val="008C03FA"/>
    <w:rsid w:val="008C05C4"/>
    <w:rsid w:val="008C06A6"/>
    <w:rsid w:val="008C0847"/>
    <w:rsid w:val="008C2924"/>
    <w:rsid w:val="008C485F"/>
    <w:rsid w:val="008C4C84"/>
    <w:rsid w:val="008C64EB"/>
    <w:rsid w:val="008C654C"/>
    <w:rsid w:val="008D272F"/>
    <w:rsid w:val="008D2B66"/>
    <w:rsid w:val="008D3798"/>
    <w:rsid w:val="008D4671"/>
    <w:rsid w:val="008D4C48"/>
    <w:rsid w:val="008D5010"/>
    <w:rsid w:val="008D5CA1"/>
    <w:rsid w:val="008D631C"/>
    <w:rsid w:val="008D701A"/>
    <w:rsid w:val="008E0050"/>
    <w:rsid w:val="008E3B1A"/>
    <w:rsid w:val="008E423F"/>
    <w:rsid w:val="008E5609"/>
    <w:rsid w:val="008E6067"/>
    <w:rsid w:val="008F0989"/>
    <w:rsid w:val="008F0CB5"/>
    <w:rsid w:val="008F1DC7"/>
    <w:rsid w:val="008F1E32"/>
    <w:rsid w:val="008F3A67"/>
    <w:rsid w:val="008F3AA9"/>
    <w:rsid w:val="008F3D28"/>
    <w:rsid w:val="008F3D5F"/>
    <w:rsid w:val="008F4CA8"/>
    <w:rsid w:val="008F4E46"/>
    <w:rsid w:val="008F5BC8"/>
    <w:rsid w:val="008F5D80"/>
    <w:rsid w:val="008F645F"/>
    <w:rsid w:val="008F6BC3"/>
    <w:rsid w:val="00900059"/>
    <w:rsid w:val="0090035C"/>
    <w:rsid w:val="0090052E"/>
    <w:rsid w:val="009008BB"/>
    <w:rsid w:val="00900BBF"/>
    <w:rsid w:val="0090194E"/>
    <w:rsid w:val="00902039"/>
    <w:rsid w:val="00902FE8"/>
    <w:rsid w:val="00903899"/>
    <w:rsid w:val="009049BE"/>
    <w:rsid w:val="009051D4"/>
    <w:rsid w:val="009067BB"/>
    <w:rsid w:val="00906D78"/>
    <w:rsid w:val="00907392"/>
    <w:rsid w:val="0091007D"/>
    <w:rsid w:val="00910D21"/>
    <w:rsid w:val="00911A8A"/>
    <w:rsid w:val="00911E41"/>
    <w:rsid w:val="0091246B"/>
    <w:rsid w:val="009126DD"/>
    <w:rsid w:val="00913997"/>
    <w:rsid w:val="00916599"/>
    <w:rsid w:val="00920D03"/>
    <w:rsid w:val="00921AB2"/>
    <w:rsid w:val="009249E7"/>
    <w:rsid w:val="009249EB"/>
    <w:rsid w:val="00926073"/>
    <w:rsid w:val="00927E52"/>
    <w:rsid w:val="00927F9E"/>
    <w:rsid w:val="00930778"/>
    <w:rsid w:val="0093449F"/>
    <w:rsid w:val="009359F1"/>
    <w:rsid w:val="0093672A"/>
    <w:rsid w:val="0093712A"/>
    <w:rsid w:val="009372A2"/>
    <w:rsid w:val="009374DC"/>
    <w:rsid w:val="0093750D"/>
    <w:rsid w:val="009406F5"/>
    <w:rsid w:val="00940EDD"/>
    <w:rsid w:val="009434FC"/>
    <w:rsid w:val="00943C3D"/>
    <w:rsid w:val="009440ED"/>
    <w:rsid w:val="00944584"/>
    <w:rsid w:val="00944793"/>
    <w:rsid w:val="00944EBD"/>
    <w:rsid w:val="009453C5"/>
    <w:rsid w:val="0094680E"/>
    <w:rsid w:val="00947830"/>
    <w:rsid w:val="009479EB"/>
    <w:rsid w:val="00947BD3"/>
    <w:rsid w:val="00950049"/>
    <w:rsid w:val="00950987"/>
    <w:rsid w:val="0095194B"/>
    <w:rsid w:val="00951A5F"/>
    <w:rsid w:val="00951F0B"/>
    <w:rsid w:val="0095211D"/>
    <w:rsid w:val="00953F85"/>
    <w:rsid w:val="00954768"/>
    <w:rsid w:val="00954839"/>
    <w:rsid w:val="00955154"/>
    <w:rsid w:val="009552A3"/>
    <w:rsid w:val="00955845"/>
    <w:rsid w:val="0096044F"/>
    <w:rsid w:val="00960AE4"/>
    <w:rsid w:val="00960F09"/>
    <w:rsid w:val="009622FE"/>
    <w:rsid w:val="00964844"/>
    <w:rsid w:val="009649FF"/>
    <w:rsid w:val="00965565"/>
    <w:rsid w:val="00965F97"/>
    <w:rsid w:val="0096691E"/>
    <w:rsid w:val="009674FE"/>
    <w:rsid w:val="00970DC0"/>
    <w:rsid w:val="00972B5C"/>
    <w:rsid w:val="009749B6"/>
    <w:rsid w:val="009757E2"/>
    <w:rsid w:val="00975AF2"/>
    <w:rsid w:val="00975FAA"/>
    <w:rsid w:val="0097687F"/>
    <w:rsid w:val="00977559"/>
    <w:rsid w:val="00977852"/>
    <w:rsid w:val="0097788B"/>
    <w:rsid w:val="00980E87"/>
    <w:rsid w:val="00981C12"/>
    <w:rsid w:val="009827E4"/>
    <w:rsid w:val="00982FE1"/>
    <w:rsid w:val="00983A64"/>
    <w:rsid w:val="00983EE7"/>
    <w:rsid w:val="00984022"/>
    <w:rsid w:val="009842C1"/>
    <w:rsid w:val="0098482B"/>
    <w:rsid w:val="009849D9"/>
    <w:rsid w:val="00984DE2"/>
    <w:rsid w:val="0098511D"/>
    <w:rsid w:val="00986692"/>
    <w:rsid w:val="009868AC"/>
    <w:rsid w:val="00987F95"/>
    <w:rsid w:val="00990098"/>
    <w:rsid w:val="00990F17"/>
    <w:rsid w:val="00991271"/>
    <w:rsid w:val="009916CF"/>
    <w:rsid w:val="00991DFC"/>
    <w:rsid w:val="00992400"/>
    <w:rsid w:val="00992626"/>
    <w:rsid w:val="00993EE6"/>
    <w:rsid w:val="009940A9"/>
    <w:rsid w:val="00994559"/>
    <w:rsid w:val="00995136"/>
    <w:rsid w:val="009951A5"/>
    <w:rsid w:val="00995AE5"/>
    <w:rsid w:val="009968ED"/>
    <w:rsid w:val="00996DAB"/>
    <w:rsid w:val="009A01C3"/>
    <w:rsid w:val="009A03FD"/>
    <w:rsid w:val="009A0880"/>
    <w:rsid w:val="009A4661"/>
    <w:rsid w:val="009A542E"/>
    <w:rsid w:val="009A5A30"/>
    <w:rsid w:val="009B07DE"/>
    <w:rsid w:val="009B08F2"/>
    <w:rsid w:val="009B0C3C"/>
    <w:rsid w:val="009B13F6"/>
    <w:rsid w:val="009B14FC"/>
    <w:rsid w:val="009B16E9"/>
    <w:rsid w:val="009B23F6"/>
    <w:rsid w:val="009B3B99"/>
    <w:rsid w:val="009B47EB"/>
    <w:rsid w:val="009B6792"/>
    <w:rsid w:val="009B7A15"/>
    <w:rsid w:val="009C1C98"/>
    <w:rsid w:val="009C1D4B"/>
    <w:rsid w:val="009C200B"/>
    <w:rsid w:val="009C204A"/>
    <w:rsid w:val="009C2494"/>
    <w:rsid w:val="009C3176"/>
    <w:rsid w:val="009C3443"/>
    <w:rsid w:val="009C35D4"/>
    <w:rsid w:val="009C38F1"/>
    <w:rsid w:val="009C3B22"/>
    <w:rsid w:val="009C3BEB"/>
    <w:rsid w:val="009C46CB"/>
    <w:rsid w:val="009C5ECA"/>
    <w:rsid w:val="009C6B90"/>
    <w:rsid w:val="009D195A"/>
    <w:rsid w:val="009D1BA8"/>
    <w:rsid w:val="009D300E"/>
    <w:rsid w:val="009D3831"/>
    <w:rsid w:val="009D3E1F"/>
    <w:rsid w:val="009D4365"/>
    <w:rsid w:val="009D5873"/>
    <w:rsid w:val="009D6EC8"/>
    <w:rsid w:val="009D6F09"/>
    <w:rsid w:val="009E045F"/>
    <w:rsid w:val="009E076B"/>
    <w:rsid w:val="009E1046"/>
    <w:rsid w:val="009E10F6"/>
    <w:rsid w:val="009E1ED7"/>
    <w:rsid w:val="009E2718"/>
    <w:rsid w:val="009E362C"/>
    <w:rsid w:val="009E4E06"/>
    <w:rsid w:val="009E5BCA"/>
    <w:rsid w:val="009E66F2"/>
    <w:rsid w:val="009F1443"/>
    <w:rsid w:val="009F1EEF"/>
    <w:rsid w:val="009F24F6"/>
    <w:rsid w:val="009F300C"/>
    <w:rsid w:val="009F43CA"/>
    <w:rsid w:val="009F5048"/>
    <w:rsid w:val="009F509B"/>
    <w:rsid w:val="009F5F40"/>
    <w:rsid w:val="00A009DC"/>
    <w:rsid w:val="00A00E31"/>
    <w:rsid w:val="00A027E8"/>
    <w:rsid w:val="00A035C5"/>
    <w:rsid w:val="00A03B54"/>
    <w:rsid w:val="00A03C53"/>
    <w:rsid w:val="00A04E12"/>
    <w:rsid w:val="00A04EBB"/>
    <w:rsid w:val="00A06170"/>
    <w:rsid w:val="00A06CB3"/>
    <w:rsid w:val="00A07ED3"/>
    <w:rsid w:val="00A11241"/>
    <w:rsid w:val="00A114AA"/>
    <w:rsid w:val="00A13BD4"/>
    <w:rsid w:val="00A13EB3"/>
    <w:rsid w:val="00A14CE4"/>
    <w:rsid w:val="00A160CF"/>
    <w:rsid w:val="00A16F1E"/>
    <w:rsid w:val="00A17427"/>
    <w:rsid w:val="00A174CC"/>
    <w:rsid w:val="00A1798A"/>
    <w:rsid w:val="00A20A55"/>
    <w:rsid w:val="00A226D0"/>
    <w:rsid w:val="00A22F51"/>
    <w:rsid w:val="00A24202"/>
    <w:rsid w:val="00A24609"/>
    <w:rsid w:val="00A249DE"/>
    <w:rsid w:val="00A24AF9"/>
    <w:rsid w:val="00A24FC1"/>
    <w:rsid w:val="00A257CE"/>
    <w:rsid w:val="00A2636B"/>
    <w:rsid w:val="00A268F9"/>
    <w:rsid w:val="00A26CD6"/>
    <w:rsid w:val="00A27FF0"/>
    <w:rsid w:val="00A30DEA"/>
    <w:rsid w:val="00A3129D"/>
    <w:rsid w:val="00A31485"/>
    <w:rsid w:val="00A31974"/>
    <w:rsid w:val="00A324BE"/>
    <w:rsid w:val="00A34B8D"/>
    <w:rsid w:val="00A35706"/>
    <w:rsid w:val="00A35745"/>
    <w:rsid w:val="00A35FFA"/>
    <w:rsid w:val="00A366C9"/>
    <w:rsid w:val="00A37C5C"/>
    <w:rsid w:val="00A40576"/>
    <w:rsid w:val="00A40DD1"/>
    <w:rsid w:val="00A4109A"/>
    <w:rsid w:val="00A41173"/>
    <w:rsid w:val="00A41AD3"/>
    <w:rsid w:val="00A42900"/>
    <w:rsid w:val="00A42E9C"/>
    <w:rsid w:val="00A434D0"/>
    <w:rsid w:val="00A43562"/>
    <w:rsid w:val="00A43779"/>
    <w:rsid w:val="00A44BA0"/>
    <w:rsid w:val="00A44E49"/>
    <w:rsid w:val="00A451C3"/>
    <w:rsid w:val="00A45FE4"/>
    <w:rsid w:val="00A46965"/>
    <w:rsid w:val="00A526E9"/>
    <w:rsid w:val="00A53119"/>
    <w:rsid w:val="00A539F6"/>
    <w:rsid w:val="00A53CFC"/>
    <w:rsid w:val="00A5490E"/>
    <w:rsid w:val="00A5527A"/>
    <w:rsid w:val="00A55FED"/>
    <w:rsid w:val="00A56C57"/>
    <w:rsid w:val="00A57F1A"/>
    <w:rsid w:val="00A60BD1"/>
    <w:rsid w:val="00A6138C"/>
    <w:rsid w:val="00A6143D"/>
    <w:rsid w:val="00A6144A"/>
    <w:rsid w:val="00A617E0"/>
    <w:rsid w:val="00A618E6"/>
    <w:rsid w:val="00A62334"/>
    <w:rsid w:val="00A62D06"/>
    <w:rsid w:val="00A6561C"/>
    <w:rsid w:val="00A708A3"/>
    <w:rsid w:val="00A71F47"/>
    <w:rsid w:val="00A72140"/>
    <w:rsid w:val="00A7243E"/>
    <w:rsid w:val="00A727C5"/>
    <w:rsid w:val="00A732AE"/>
    <w:rsid w:val="00A735FE"/>
    <w:rsid w:val="00A75BAE"/>
    <w:rsid w:val="00A7671C"/>
    <w:rsid w:val="00A76F24"/>
    <w:rsid w:val="00A77BEC"/>
    <w:rsid w:val="00A808F8"/>
    <w:rsid w:val="00A81F47"/>
    <w:rsid w:val="00A82C92"/>
    <w:rsid w:val="00A8315C"/>
    <w:rsid w:val="00A84F15"/>
    <w:rsid w:val="00A85B07"/>
    <w:rsid w:val="00A8745D"/>
    <w:rsid w:val="00A876C3"/>
    <w:rsid w:val="00A904F6"/>
    <w:rsid w:val="00A907E0"/>
    <w:rsid w:val="00A90C96"/>
    <w:rsid w:val="00A92ABA"/>
    <w:rsid w:val="00A93688"/>
    <w:rsid w:val="00A944C9"/>
    <w:rsid w:val="00A94C75"/>
    <w:rsid w:val="00A96222"/>
    <w:rsid w:val="00A96359"/>
    <w:rsid w:val="00A96D75"/>
    <w:rsid w:val="00A96D79"/>
    <w:rsid w:val="00A96E7A"/>
    <w:rsid w:val="00A9702A"/>
    <w:rsid w:val="00AA0769"/>
    <w:rsid w:val="00AA0AB7"/>
    <w:rsid w:val="00AA14D1"/>
    <w:rsid w:val="00AA1B22"/>
    <w:rsid w:val="00AA2929"/>
    <w:rsid w:val="00AA3174"/>
    <w:rsid w:val="00AA348C"/>
    <w:rsid w:val="00AA3719"/>
    <w:rsid w:val="00AA3B42"/>
    <w:rsid w:val="00AA4467"/>
    <w:rsid w:val="00AA4B1F"/>
    <w:rsid w:val="00AA4E23"/>
    <w:rsid w:val="00AA5694"/>
    <w:rsid w:val="00AA5D0C"/>
    <w:rsid w:val="00AA65DE"/>
    <w:rsid w:val="00AA669E"/>
    <w:rsid w:val="00AA6DA8"/>
    <w:rsid w:val="00AA716C"/>
    <w:rsid w:val="00AA78C8"/>
    <w:rsid w:val="00AA7D6E"/>
    <w:rsid w:val="00AB197D"/>
    <w:rsid w:val="00AB1DA8"/>
    <w:rsid w:val="00AB3397"/>
    <w:rsid w:val="00AB5290"/>
    <w:rsid w:val="00AB7077"/>
    <w:rsid w:val="00AB7CFC"/>
    <w:rsid w:val="00AB7FC5"/>
    <w:rsid w:val="00AC0DB5"/>
    <w:rsid w:val="00AC219D"/>
    <w:rsid w:val="00AC330F"/>
    <w:rsid w:val="00AC464C"/>
    <w:rsid w:val="00AC49E3"/>
    <w:rsid w:val="00AC50AA"/>
    <w:rsid w:val="00AC5256"/>
    <w:rsid w:val="00AC5FA9"/>
    <w:rsid w:val="00AC6111"/>
    <w:rsid w:val="00AC6600"/>
    <w:rsid w:val="00AD0227"/>
    <w:rsid w:val="00AD055A"/>
    <w:rsid w:val="00AD0810"/>
    <w:rsid w:val="00AD3615"/>
    <w:rsid w:val="00AD380B"/>
    <w:rsid w:val="00AD4517"/>
    <w:rsid w:val="00AD7484"/>
    <w:rsid w:val="00AD7F21"/>
    <w:rsid w:val="00AE08F6"/>
    <w:rsid w:val="00AE180B"/>
    <w:rsid w:val="00AE2751"/>
    <w:rsid w:val="00AE31DD"/>
    <w:rsid w:val="00AE494B"/>
    <w:rsid w:val="00AE4D9E"/>
    <w:rsid w:val="00AE55DB"/>
    <w:rsid w:val="00AE687C"/>
    <w:rsid w:val="00AE7818"/>
    <w:rsid w:val="00AE7E46"/>
    <w:rsid w:val="00AF003F"/>
    <w:rsid w:val="00AF10C6"/>
    <w:rsid w:val="00AF155A"/>
    <w:rsid w:val="00AF1647"/>
    <w:rsid w:val="00AF1F9C"/>
    <w:rsid w:val="00AF2D4A"/>
    <w:rsid w:val="00AF4544"/>
    <w:rsid w:val="00AF47B2"/>
    <w:rsid w:val="00AF5634"/>
    <w:rsid w:val="00AF5AB3"/>
    <w:rsid w:val="00AF67B7"/>
    <w:rsid w:val="00AF6A9A"/>
    <w:rsid w:val="00AF7645"/>
    <w:rsid w:val="00B001A3"/>
    <w:rsid w:val="00B01D3B"/>
    <w:rsid w:val="00B02D8E"/>
    <w:rsid w:val="00B031C7"/>
    <w:rsid w:val="00B03468"/>
    <w:rsid w:val="00B03A7B"/>
    <w:rsid w:val="00B03D59"/>
    <w:rsid w:val="00B0431C"/>
    <w:rsid w:val="00B0446C"/>
    <w:rsid w:val="00B05864"/>
    <w:rsid w:val="00B05DE9"/>
    <w:rsid w:val="00B066C5"/>
    <w:rsid w:val="00B07C63"/>
    <w:rsid w:val="00B10C46"/>
    <w:rsid w:val="00B11528"/>
    <w:rsid w:val="00B11941"/>
    <w:rsid w:val="00B13D26"/>
    <w:rsid w:val="00B13F62"/>
    <w:rsid w:val="00B15262"/>
    <w:rsid w:val="00B1576A"/>
    <w:rsid w:val="00B16929"/>
    <w:rsid w:val="00B20188"/>
    <w:rsid w:val="00B205DB"/>
    <w:rsid w:val="00B20982"/>
    <w:rsid w:val="00B20A5F"/>
    <w:rsid w:val="00B213E6"/>
    <w:rsid w:val="00B21973"/>
    <w:rsid w:val="00B229AF"/>
    <w:rsid w:val="00B230FA"/>
    <w:rsid w:val="00B23883"/>
    <w:rsid w:val="00B23C87"/>
    <w:rsid w:val="00B23E14"/>
    <w:rsid w:val="00B2498C"/>
    <w:rsid w:val="00B26FC6"/>
    <w:rsid w:val="00B30B0B"/>
    <w:rsid w:val="00B31300"/>
    <w:rsid w:val="00B315FC"/>
    <w:rsid w:val="00B3215C"/>
    <w:rsid w:val="00B34048"/>
    <w:rsid w:val="00B34151"/>
    <w:rsid w:val="00B34CC2"/>
    <w:rsid w:val="00B34E32"/>
    <w:rsid w:val="00B3546C"/>
    <w:rsid w:val="00B3592B"/>
    <w:rsid w:val="00B35DAA"/>
    <w:rsid w:val="00B35FEE"/>
    <w:rsid w:val="00B36695"/>
    <w:rsid w:val="00B36F10"/>
    <w:rsid w:val="00B40C57"/>
    <w:rsid w:val="00B41B33"/>
    <w:rsid w:val="00B41DE1"/>
    <w:rsid w:val="00B41FFB"/>
    <w:rsid w:val="00B421D0"/>
    <w:rsid w:val="00B447CC"/>
    <w:rsid w:val="00B4510D"/>
    <w:rsid w:val="00B4516E"/>
    <w:rsid w:val="00B46205"/>
    <w:rsid w:val="00B463B9"/>
    <w:rsid w:val="00B46813"/>
    <w:rsid w:val="00B47489"/>
    <w:rsid w:val="00B4761B"/>
    <w:rsid w:val="00B503D3"/>
    <w:rsid w:val="00B510BC"/>
    <w:rsid w:val="00B5251C"/>
    <w:rsid w:val="00B54925"/>
    <w:rsid w:val="00B605E6"/>
    <w:rsid w:val="00B6286A"/>
    <w:rsid w:val="00B62A50"/>
    <w:rsid w:val="00B62CF0"/>
    <w:rsid w:val="00B62E6A"/>
    <w:rsid w:val="00B63045"/>
    <w:rsid w:val="00B63C58"/>
    <w:rsid w:val="00B657DD"/>
    <w:rsid w:val="00B658C0"/>
    <w:rsid w:val="00B674CB"/>
    <w:rsid w:val="00B67559"/>
    <w:rsid w:val="00B67790"/>
    <w:rsid w:val="00B7123D"/>
    <w:rsid w:val="00B723BB"/>
    <w:rsid w:val="00B731E1"/>
    <w:rsid w:val="00B73F37"/>
    <w:rsid w:val="00B74803"/>
    <w:rsid w:val="00B74D2F"/>
    <w:rsid w:val="00B75A90"/>
    <w:rsid w:val="00B7709C"/>
    <w:rsid w:val="00B77AD5"/>
    <w:rsid w:val="00B80743"/>
    <w:rsid w:val="00B82E12"/>
    <w:rsid w:val="00B83A7C"/>
    <w:rsid w:val="00B85136"/>
    <w:rsid w:val="00B8554B"/>
    <w:rsid w:val="00B85A79"/>
    <w:rsid w:val="00B85A7C"/>
    <w:rsid w:val="00B85A9A"/>
    <w:rsid w:val="00B86526"/>
    <w:rsid w:val="00B90D3D"/>
    <w:rsid w:val="00B91D7E"/>
    <w:rsid w:val="00B92306"/>
    <w:rsid w:val="00B92E65"/>
    <w:rsid w:val="00B940E2"/>
    <w:rsid w:val="00B94B4C"/>
    <w:rsid w:val="00B95CE6"/>
    <w:rsid w:val="00B966D6"/>
    <w:rsid w:val="00B96C67"/>
    <w:rsid w:val="00B97D16"/>
    <w:rsid w:val="00BA05D5"/>
    <w:rsid w:val="00BA1034"/>
    <w:rsid w:val="00BA10E3"/>
    <w:rsid w:val="00BA1C3C"/>
    <w:rsid w:val="00BA26C5"/>
    <w:rsid w:val="00BA3C42"/>
    <w:rsid w:val="00BA3C80"/>
    <w:rsid w:val="00BA490B"/>
    <w:rsid w:val="00BA4E44"/>
    <w:rsid w:val="00BA53EC"/>
    <w:rsid w:val="00BA5572"/>
    <w:rsid w:val="00BA6670"/>
    <w:rsid w:val="00BA6A9C"/>
    <w:rsid w:val="00BA7435"/>
    <w:rsid w:val="00BA752E"/>
    <w:rsid w:val="00BA759E"/>
    <w:rsid w:val="00BA75D6"/>
    <w:rsid w:val="00BB0105"/>
    <w:rsid w:val="00BB0278"/>
    <w:rsid w:val="00BB02B2"/>
    <w:rsid w:val="00BB23C1"/>
    <w:rsid w:val="00BB411C"/>
    <w:rsid w:val="00BB4815"/>
    <w:rsid w:val="00BB7A01"/>
    <w:rsid w:val="00BC0D2D"/>
    <w:rsid w:val="00BC1BBF"/>
    <w:rsid w:val="00BC1BC6"/>
    <w:rsid w:val="00BC1D2A"/>
    <w:rsid w:val="00BC3078"/>
    <w:rsid w:val="00BC3F0B"/>
    <w:rsid w:val="00BC42BE"/>
    <w:rsid w:val="00BC4638"/>
    <w:rsid w:val="00BC66DE"/>
    <w:rsid w:val="00BC69BD"/>
    <w:rsid w:val="00BC6D71"/>
    <w:rsid w:val="00BC796F"/>
    <w:rsid w:val="00BD00F5"/>
    <w:rsid w:val="00BD0384"/>
    <w:rsid w:val="00BD0D69"/>
    <w:rsid w:val="00BD1860"/>
    <w:rsid w:val="00BD202A"/>
    <w:rsid w:val="00BD4279"/>
    <w:rsid w:val="00BD5B21"/>
    <w:rsid w:val="00BD5C65"/>
    <w:rsid w:val="00BD667A"/>
    <w:rsid w:val="00BD7203"/>
    <w:rsid w:val="00BE01BF"/>
    <w:rsid w:val="00BE13BA"/>
    <w:rsid w:val="00BE3183"/>
    <w:rsid w:val="00BE35A3"/>
    <w:rsid w:val="00BE3B14"/>
    <w:rsid w:val="00BE3BED"/>
    <w:rsid w:val="00BE42C6"/>
    <w:rsid w:val="00BE5048"/>
    <w:rsid w:val="00BE5CBA"/>
    <w:rsid w:val="00BE5F15"/>
    <w:rsid w:val="00BE7135"/>
    <w:rsid w:val="00BE716A"/>
    <w:rsid w:val="00BE7B23"/>
    <w:rsid w:val="00BE7CAC"/>
    <w:rsid w:val="00BF0C2B"/>
    <w:rsid w:val="00BF1137"/>
    <w:rsid w:val="00BF1A8F"/>
    <w:rsid w:val="00BF22A4"/>
    <w:rsid w:val="00BF25C6"/>
    <w:rsid w:val="00BF44B3"/>
    <w:rsid w:val="00BF6865"/>
    <w:rsid w:val="00BF695E"/>
    <w:rsid w:val="00BF6C9E"/>
    <w:rsid w:val="00BF773A"/>
    <w:rsid w:val="00BF7C12"/>
    <w:rsid w:val="00C00EAB"/>
    <w:rsid w:val="00C02216"/>
    <w:rsid w:val="00C02784"/>
    <w:rsid w:val="00C0290B"/>
    <w:rsid w:val="00C02A81"/>
    <w:rsid w:val="00C02CDA"/>
    <w:rsid w:val="00C02DD4"/>
    <w:rsid w:val="00C0351B"/>
    <w:rsid w:val="00C04432"/>
    <w:rsid w:val="00C05289"/>
    <w:rsid w:val="00C06B9A"/>
    <w:rsid w:val="00C06D54"/>
    <w:rsid w:val="00C07F0B"/>
    <w:rsid w:val="00C10E9C"/>
    <w:rsid w:val="00C11126"/>
    <w:rsid w:val="00C11F7F"/>
    <w:rsid w:val="00C128B5"/>
    <w:rsid w:val="00C151AB"/>
    <w:rsid w:val="00C17B0D"/>
    <w:rsid w:val="00C17EA6"/>
    <w:rsid w:val="00C20A8D"/>
    <w:rsid w:val="00C21319"/>
    <w:rsid w:val="00C23967"/>
    <w:rsid w:val="00C23C7C"/>
    <w:rsid w:val="00C24521"/>
    <w:rsid w:val="00C24EC3"/>
    <w:rsid w:val="00C25C14"/>
    <w:rsid w:val="00C308ED"/>
    <w:rsid w:val="00C30DEB"/>
    <w:rsid w:val="00C319E5"/>
    <w:rsid w:val="00C31F36"/>
    <w:rsid w:val="00C3207D"/>
    <w:rsid w:val="00C32EC2"/>
    <w:rsid w:val="00C330B0"/>
    <w:rsid w:val="00C33BAC"/>
    <w:rsid w:val="00C340F4"/>
    <w:rsid w:val="00C34227"/>
    <w:rsid w:val="00C34866"/>
    <w:rsid w:val="00C3499F"/>
    <w:rsid w:val="00C34BA0"/>
    <w:rsid w:val="00C361F6"/>
    <w:rsid w:val="00C4085F"/>
    <w:rsid w:val="00C409E0"/>
    <w:rsid w:val="00C41CBF"/>
    <w:rsid w:val="00C423AF"/>
    <w:rsid w:val="00C42EA1"/>
    <w:rsid w:val="00C4410D"/>
    <w:rsid w:val="00C44E27"/>
    <w:rsid w:val="00C4515D"/>
    <w:rsid w:val="00C464D5"/>
    <w:rsid w:val="00C4727D"/>
    <w:rsid w:val="00C47F7D"/>
    <w:rsid w:val="00C50170"/>
    <w:rsid w:val="00C510F1"/>
    <w:rsid w:val="00C512D9"/>
    <w:rsid w:val="00C528D3"/>
    <w:rsid w:val="00C5388D"/>
    <w:rsid w:val="00C53A9F"/>
    <w:rsid w:val="00C53DBA"/>
    <w:rsid w:val="00C53EF5"/>
    <w:rsid w:val="00C54B48"/>
    <w:rsid w:val="00C55287"/>
    <w:rsid w:val="00C5660C"/>
    <w:rsid w:val="00C56664"/>
    <w:rsid w:val="00C5689C"/>
    <w:rsid w:val="00C56C61"/>
    <w:rsid w:val="00C57174"/>
    <w:rsid w:val="00C6156C"/>
    <w:rsid w:val="00C62D75"/>
    <w:rsid w:val="00C644D7"/>
    <w:rsid w:val="00C66132"/>
    <w:rsid w:val="00C718A0"/>
    <w:rsid w:val="00C7208B"/>
    <w:rsid w:val="00C72461"/>
    <w:rsid w:val="00C729FF"/>
    <w:rsid w:val="00C73C0C"/>
    <w:rsid w:val="00C753E5"/>
    <w:rsid w:val="00C76689"/>
    <w:rsid w:val="00C76E26"/>
    <w:rsid w:val="00C77198"/>
    <w:rsid w:val="00C77846"/>
    <w:rsid w:val="00C80462"/>
    <w:rsid w:val="00C807E7"/>
    <w:rsid w:val="00C80CD7"/>
    <w:rsid w:val="00C80EC2"/>
    <w:rsid w:val="00C82016"/>
    <w:rsid w:val="00C836B1"/>
    <w:rsid w:val="00C83F42"/>
    <w:rsid w:val="00C84084"/>
    <w:rsid w:val="00C84C8C"/>
    <w:rsid w:val="00C862A8"/>
    <w:rsid w:val="00C879BA"/>
    <w:rsid w:val="00C9033A"/>
    <w:rsid w:val="00C90E75"/>
    <w:rsid w:val="00C918BB"/>
    <w:rsid w:val="00C92C3A"/>
    <w:rsid w:val="00C92D6C"/>
    <w:rsid w:val="00C93675"/>
    <w:rsid w:val="00C94511"/>
    <w:rsid w:val="00C95359"/>
    <w:rsid w:val="00C9570F"/>
    <w:rsid w:val="00C95C1F"/>
    <w:rsid w:val="00C96099"/>
    <w:rsid w:val="00C96487"/>
    <w:rsid w:val="00C97DF6"/>
    <w:rsid w:val="00CA1D1B"/>
    <w:rsid w:val="00CA22AA"/>
    <w:rsid w:val="00CA3B6E"/>
    <w:rsid w:val="00CA5449"/>
    <w:rsid w:val="00CA5C38"/>
    <w:rsid w:val="00CA5FF1"/>
    <w:rsid w:val="00CA6C45"/>
    <w:rsid w:val="00CA7C45"/>
    <w:rsid w:val="00CB0446"/>
    <w:rsid w:val="00CB0BE4"/>
    <w:rsid w:val="00CB0F53"/>
    <w:rsid w:val="00CB2189"/>
    <w:rsid w:val="00CB2DE9"/>
    <w:rsid w:val="00CB429F"/>
    <w:rsid w:val="00CB55E8"/>
    <w:rsid w:val="00CB56AF"/>
    <w:rsid w:val="00CB70FE"/>
    <w:rsid w:val="00CC0E3B"/>
    <w:rsid w:val="00CC20F4"/>
    <w:rsid w:val="00CC36D2"/>
    <w:rsid w:val="00CC4D9E"/>
    <w:rsid w:val="00CC556D"/>
    <w:rsid w:val="00CC5A20"/>
    <w:rsid w:val="00CC6369"/>
    <w:rsid w:val="00CC736D"/>
    <w:rsid w:val="00CD0093"/>
    <w:rsid w:val="00CD14AF"/>
    <w:rsid w:val="00CD1DD9"/>
    <w:rsid w:val="00CD20CB"/>
    <w:rsid w:val="00CD3150"/>
    <w:rsid w:val="00CD37C8"/>
    <w:rsid w:val="00CD3A86"/>
    <w:rsid w:val="00CD6223"/>
    <w:rsid w:val="00CD71EE"/>
    <w:rsid w:val="00CD7ECB"/>
    <w:rsid w:val="00CE0232"/>
    <w:rsid w:val="00CE311B"/>
    <w:rsid w:val="00CE42C4"/>
    <w:rsid w:val="00CE4B9F"/>
    <w:rsid w:val="00CE51F2"/>
    <w:rsid w:val="00CE56B7"/>
    <w:rsid w:val="00CE570B"/>
    <w:rsid w:val="00CE73CA"/>
    <w:rsid w:val="00CF08E2"/>
    <w:rsid w:val="00CF1BBD"/>
    <w:rsid w:val="00CF2938"/>
    <w:rsid w:val="00CF2D0C"/>
    <w:rsid w:val="00CF322A"/>
    <w:rsid w:val="00CF3977"/>
    <w:rsid w:val="00CF3A3C"/>
    <w:rsid w:val="00CF3E0D"/>
    <w:rsid w:val="00CF3F52"/>
    <w:rsid w:val="00CF55C7"/>
    <w:rsid w:val="00CF5AF6"/>
    <w:rsid w:val="00CF65FC"/>
    <w:rsid w:val="00CF6C37"/>
    <w:rsid w:val="00D00BBF"/>
    <w:rsid w:val="00D01630"/>
    <w:rsid w:val="00D01668"/>
    <w:rsid w:val="00D0175B"/>
    <w:rsid w:val="00D01F7D"/>
    <w:rsid w:val="00D02730"/>
    <w:rsid w:val="00D02CA6"/>
    <w:rsid w:val="00D02F32"/>
    <w:rsid w:val="00D041D3"/>
    <w:rsid w:val="00D0458A"/>
    <w:rsid w:val="00D04E5D"/>
    <w:rsid w:val="00D04EA5"/>
    <w:rsid w:val="00D0571A"/>
    <w:rsid w:val="00D06C71"/>
    <w:rsid w:val="00D079E1"/>
    <w:rsid w:val="00D07EBF"/>
    <w:rsid w:val="00D07F6B"/>
    <w:rsid w:val="00D1063E"/>
    <w:rsid w:val="00D10E1A"/>
    <w:rsid w:val="00D11554"/>
    <w:rsid w:val="00D11784"/>
    <w:rsid w:val="00D11926"/>
    <w:rsid w:val="00D12785"/>
    <w:rsid w:val="00D12F5E"/>
    <w:rsid w:val="00D12FC0"/>
    <w:rsid w:val="00D14DA4"/>
    <w:rsid w:val="00D15059"/>
    <w:rsid w:val="00D16044"/>
    <w:rsid w:val="00D16769"/>
    <w:rsid w:val="00D167EC"/>
    <w:rsid w:val="00D16943"/>
    <w:rsid w:val="00D16F96"/>
    <w:rsid w:val="00D171E2"/>
    <w:rsid w:val="00D17EA5"/>
    <w:rsid w:val="00D20833"/>
    <w:rsid w:val="00D20A31"/>
    <w:rsid w:val="00D225FE"/>
    <w:rsid w:val="00D22895"/>
    <w:rsid w:val="00D232D2"/>
    <w:rsid w:val="00D2365B"/>
    <w:rsid w:val="00D23C79"/>
    <w:rsid w:val="00D23D32"/>
    <w:rsid w:val="00D23DB8"/>
    <w:rsid w:val="00D24097"/>
    <w:rsid w:val="00D2576D"/>
    <w:rsid w:val="00D26F6F"/>
    <w:rsid w:val="00D31A65"/>
    <w:rsid w:val="00D31A6A"/>
    <w:rsid w:val="00D325D1"/>
    <w:rsid w:val="00D332CF"/>
    <w:rsid w:val="00D33865"/>
    <w:rsid w:val="00D33B82"/>
    <w:rsid w:val="00D33DD0"/>
    <w:rsid w:val="00D34468"/>
    <w:rsid w:val="00D35186"/>
    <w:rsid w:val="00D35D03"/>
    <w:rsid w:val="00D3673F"/>
    <w:rsid w:val="00D36807"/>
    <w:rsid w:val="00D375A0"/>
    <w:rsid w:val="00D37F38"/>
    <w:rsid w:val="00D416CC"/>
    <w:rsid w:val="00D4172A"/>
    <w:rsid w:val="00D4231A"/>
    <w:rsid w:val="00D42386"/>
    <w:rsid w:val="00D430DC"/>
    <w:rsid w:val="00D440B3"/>
    <w:rsid w:val="00D443D6"/>
    <w:rsid w:val="00D4543C"/>
    <w:rsid w:val="00D4586F"/>
    <w:rsid w:val="00D508EE"/>
    <w:rsid w:val="00D51293"/>
    <w:rsid w:val="00D51F54"/>
    <w:rsid w:val="00D523B8"/>
    <w:rsid w:val="00D532EC"/>
    <w:rsid w:val="00D5625D"/>
    <w:rsid w:val="00D575B8"/>
    <w:rsid w:val="00D576EB"/>
    <w:rsid w:val="00D57881"/>
    <w:rsid w:val="00D578B2"/>
    <w:rsid w:val="00D6089C"/>
    <w:rsid w:val="00D6144E"/>
    <w:rsid w:val="00D61CFF"/>
    <w:rsid w:val="00D62520"/>
    <w:rsid w:val="00D62F26"/>
    <w:rsid w:val="00D633D0"/>
    <w:rsid w:val="00D633E9"/>
    <w:rsid w:val="00D63915"/>
    <w:rsid w:val="00D6410A"/>
    <w:rsid w:val="00D64178"/>
    <w:rsid w:val="00D6466B"/>
    <w:rsid w:val="00D65187"/>
    <w:rsid w:val="00D6532A"/>
    <w:rsid w:val="00D655E4"/>
    <w:rsid w:val="00D65FFC"/>
    <w:rsid w:val="00D6615E"/>
    <w:rsid w:val="00D67D77"/>
    <w:rsid w:val="00D703B8"/>
    <w:rsid w:val="00D70A65"/>
    <w:rsid w:val="00D70D26"/>
    <w:rsid w:val="00D70FF4"/>
    <w:rsid w:val="00D71041"/>
    <w:rsid w:val="00D71738"/>
    <w:rsid w:val="00D7258C"/>
    <w:rsid w:val="00D72925"/>
    <w:rsid w:val="00D72B49"/>
    <w:rsid w:val="00D72CFA"/>
    <w:rsid w:val="00D73123"/>
    <w:rsid w:val="00D73870"/>
    <w:rsid w:val="00D76141"/>
    <w:rsid w:val="00D764D1"/>
    <w:rsid w:val="00D76D4B"/>
    <w:rsid w:val="00D77968"/>
    <w:rsid w:val="00D81B21"/>
    <w:rsid w:val="00D82326"/>
    <w:rsid w:val="00D82E52"/>
    <w:rsid w:val="00D82FB9"/>
    <w:rsid w:val="00D83A41"/>
    <w:rsid w:val="00D84A2C"/>
    <w:rsid w:val="00D85B64"/>
    <w:rsid w:val="00D85D95"/>
    <w:rsid w:val="00D87123"/>
    <w:rsid w:val="00D87D1B"/>
    <w:rsid w:val="00D902CB"/>
    <w:rsid w:val="00D90679"/>
    <w:rsid w:val="00D90A11"/>
    <w:rsid w:val="00D90D34"/>
    <w:rsid w:val="00D928F0"/>
    <w:rsid w:val="00D92942"/>
    <w:rsid w:val="00D946E8"/>
    <w:rsid w:val="00D9485B"/>
    <w:rsid w:val="00D955CB"/>
    <w:rsid w:val="00D958E8"/>
    <w:rsid w:val="00D9737D"/>
    <w:rsid w:val="00DA1B12"/>
    <w:rsid w:val="00DA2008"/>
    <w:rsid w:val="00DA2266"/>
    <w:rsid w:val="00DA36EC"/>
    <w:rsid w:val="00DA5F95"/>
    <w:rsid w:val="00DA67B3"/>
    <w:rsid w:val="00DA7890"/>
    <w:rsid w:val="00DB069E"/>
    <w:rsid w:val="00DB0BEC"/>
    <w:rsid w:val="00DB0DAD"/>
    <w:rsid w:val="00DB28CC"/>
    <w:rsid w:val="00DB3B26"/>
    <w:rsid w:val="00DB4927"/>
    <w:rsid w:val="00DB51B5"/>
    <w:rsid w:val="00DB76A6"/>
    <w:rsid w:val="00DC0A03"/>
    <w:rsid w:val="00DC1760"/>
    <w:rsid w:val="00DC28CC"/>
    <w:rsid w:val="00DC2E46"/>
    <w:rsid w:val="00DC3A64"/>
    <w:rsid w:val="00DC4773"/>
    <w:rsid w:val="00DC4CCA"/>
    <w:rsid w:val="00DC5502"/>
    <w:rsid w:val="00DC5C48"/>
    <w:rsid w:val="00DC5DD3"/>
    <w:rsid w:val="00DC5EB2"/>
    <w:rsid w:val="00DC652E"/>
    <w:rsid w:val="00DC695C"/>
    <w:rsid w:val="00DD1260"/>
    <w:rsid w:val="00DD3172"/>
    <w:rsid w:val="00DD3D82"/>
    <w:rsid w:val="00DD6177"/>
    <w:rsid w:val="00DD6ABD"/>
    <w:rsid w:val="00DD718D"/>
    <w:rsid w:val="00DD7CFD"/>
    <w:rsid w:val="00DD7DD0"/>
    <w:rsid w:val="00DD7F07"/>
    <w:rsid w:val="00DE0AA8"/>
    <w:rsid w:val="00DE1947"/>
    <w:rsid w:val="00DE19D8"/>
    <w:rsid w:val="00DE1E03"/>
    <w:rsid w:val="00DE290F"/>
    <w:rsid w:val="00DE31EE"/>
    <w:rsid w:val="00DE47F0"/>
    <w:rsid w:val="00DE4CAF"/>
    <w:rsid w:val="00DE5754"/>
    <w:rsid w:val="00DE7A0E"/>
    <w:rsid w:val="00DF2614"/>
    <w:rsid w:val="00DF2DE3"/>
    <w:rsid w:val="00DF3DFD"/>
    <w:rsid w:val="00DF4639"/>
    <w:rsid w:val="00DF4FF0"/>
    <w:rsid w:val="00DF53BC"/>
    <w:rsid w:val="00DF56B4"/>
    <w:rsid w:val="00DF5C79"/>
    <w:rsid w:val="00DF79FD"/>
    <w:rsid w:val="00DF7F98"/>
    <w:rsid w:val="00E02CA6"/>
    <w:rsid w:val="00E034D2"/>
    <w:rsid w:val="00E0394E"/>
    <w:rsid w:val="00E06432"/>
    <w:rsid w:val="00E0751F"/>
    <w:rsid w:val="00E1027D"/>
    <w:rsid w:val="00E1035F"/>
    <w:rsid w:val="00E110B3"/>
    <w:rsid w:val="00E112E1"/>
    <w:rsid w:val="00E118CE"/>
    <w:rsid w:val="00E11F56"/>
    <w:rsid w:val="00E12525"/>
    <w:rsid w:val="00E125A8"/>
    <w:rsid w:val="00E1342D"/>
    <w:rsid w:val="00E13C42"/>
    <w:rsid w:val="00E14A48"/>
    <w:rsid w:val="00E14DA6"/>
    <w:rsid w:val="00E15AD4"/>
    <w:rsid w:val="00E16778"/>
    <w:rsid w:val="00E1718C"/>
    <w:rsid w:val="00E201A8"/>
    <w:rsid w:val="00E20707"/>
    <w:rsid w:val="00E20778"/>
    <w:rsid w:val="00E22806"/>
    <w:rsid w:val="00E228A8"/>
    <w:rsid w:val="00E23F3C"/>
    <w:rsid w:val="00E24525"/>
    <w:rsid w:val="00E25B5B"/>
    <w:rsid w:val="00E264F8"/>
    <w:rsid w:val="00E27CBA"/>
    <w:rsid w:val="00E315D6"/>
    <w:rsid w:val="00E318F3"/>
    <w:rsid w:val="00E322A1"/>
    <w:rsid w:val="00E32710"/>
    <w:rsid w:val="00E32809"/>
    <w:rsid w:val="00E32E6F"/>
    <w:rsid w:val="00E33617"/>
    <w:rsid w:val="00E33AE3"/>
    <w:rsid w:val="00E33BC1"/>
    <w:rsid w:val="00E34368"/>
    <w:rsid w:val="00E34F2F"/>
    <w:rsid w:val="00E3506E"/>
    <w:rsid w:val="00E365A2"/>
    <w:rsid w:val="00E40ABE"/>
    <w:rsid w:val="00E41592"/>
    <w:rsid w:val="00E42266"/>
    <w:rsid w:val="00E4312A"/>
    <w:rsid w:val="00E431B3"/>
    <w:rsid w:val="00E4336F"/>
    <w:rsid w:val="00E439FF"/>
    <w:rsid w:val="00E43E9C"/>
    <w:rsid w:val="00E4408F"/>
    <w:rsid w:val="00E44694"/>
    <w:rsid w:val="00E44969"/>
    <w:rsid w:val="00E44DF8"/>
    <w:rsid w:val="00E45725"/>
    <w:rsid w:val="00E4656E"/>
    <w:rsid w:val="00E468C3"/>
    <w:rsid w:val="00E475DA"/>
    <w:rsid w:val="00E51C4D"/>
    <w:rsid w:val="00E52715"/>
    <w:rsid w:val="00E53432"/>
    <w:rsid w:val="00E5424A"/>
    <w:rsid w:val="00E54E56"/>
    <w:rsid w:val="00E5508C"/>
    <w:rsid w:val="00E55472"/>
    <w:rsid w:val="00E55BEB"/>
    <w:rsid w:val="00E56D9A"/>
    <w:rsid w:val="00E60C85"/>
    <w:rsid w:val="00E611FD"/>
    <w:rsid w:val="00E619C7"/>
    <w:rsid w:val="00E61AAE"/>
    <w:rsid w:val="00E62470"/>
    <w:rsid w:val="00E62DCB"/>
    <w:rsid w:val="00E6411B"/>
    <w:rsid w:val="00E65C83"/>
    <w:rsid w:val="00E675B5"/>
    <w:rsid w:val="00E679CC"/>
    <w:rsid w:val="00E707D5"/>
    <w:rsid w:val="00E7097B"/>
    <w:rsid w:val="00E70D4D"/>
    <w:rsid w:val="00E710E7"/>
    <w:rsid w:val="00E72303"/>
    <w:rsid w:val="00E73064"/>
    <w:rsid w:val="00E73166"/>
    <w:rsid w:val="00E73B69"/>
    <w:rsid w:val="00E73C95"/>
    <w:rsid w:val="00E7412F"/>
    <w:rsid w:val="00E778E1"/>
    <w:rsid w:val="00E8224E"/>
    <w:rsid w:val="00E82C5D"/>
    <w:rsid w:val="00E8492C"/>
    <w:rsid w:val="00E849FB"/>
    <w:rsid w:val="00E84D40"/>
    <w:rsid w:val="00E85A0F"/>
    <w:rsid w:val="00E86A27"/>
    <w:rsid w:val="00E87BB8"/>
    <w:rsid w:val="00E9384F"/>
    <w:rsid w:val="00E93A13"/>
    <w:rsid w:val="00E93AC6"/>
    <w:rsid w:val="00E942D0"/>
    <w:rsid w:val="00E96B4E"/>
    <w:rsid w:val="00E96D58"/>
    <w:rsid w:val="00E97314"/>
    <w:rsid w:val="00E97EA0"/>
    <w:rsid w:val="00EA1883"/>
    <w:rsid w:val="00EA20DB"/>
    <w:rsid w:val="00EA37AB"/>
    <w:rsid w:val="00EA3B21"/>
    <w:rsid w:val="00EA3FBA"/>
    <w:rsid w:val="00EA542C"/>
    <w:rsid w:val="00EA5623"/>
    <w:rsid w:val="00EA5787"/>
    <w:rsid w:val="00EA5C4C"/>
    <w:rsid w:val="00EA61FD"/>
    <w:rsid w:val="00EA6B63"/>
    <w:rsid w:val="00EB07BF"/>
    <w:rsid w:val="00EB1737"/>
    <w:rsid w:val="00EB1BC3"/>
    <w:rsid w:val="00EB1C0F"/>
    <w:rsid w:val="00EB1CAF"/>
    <w:rsid w:val="00EB2B3D"/>
    <w:rsid w:val="00EB3A16"/>
    <w:rsid w:val="00EC00E4"/>
    <w:rsid w:val="00EC1522"/>
    <w:rsid w:val="00EC2540"/>
    <w:rsid w:val="00EC40D9"/>
    <w:rsid w:val="00EC414C"/>
    <w:rsid w:val="00EC4740"/>
    <w:rsid w:val="00EC4AFB"/>
    <w:rsid w:val="00EC58AA"/>
    <w:rsid w:val="00EC673F"/>
    <w:rsid w:val="00EC6763"/>
    <w:rsid w:val="00EC722A"/>
    <w:rsid w:val="00EC7D63"/>
    <w:rsid w:val="00ED1984"/>
    <w:rsid w:val="00ED1EAD"/>
    <w:rsid w:val="00ED2171"/>
    <w:rsid w:val="00ED2FD7"/>
    <w:rsid w:val="00ED3A0E"/>
    <w:rsid w:val="00ED4F1B"/>
    <w:rsid w:val="00ED5977"/>
    <w:rsid w:val="00ED5CF1"/>
    <w:rsid w:val="00ED6D4F"/>
    <w:rsid w:val="00ED72A3"/>
    <w:rsid w:val="00ED773F"/>
    <w:rsid w:val="00EE0CA8"/>
    <w:rsid w:val="00EE2921"/>
    <w:rsid w:val="00EE2E86"/>
    <w:rsid w:val="00EE372C"/>
    <w:rsid w:val="00EE3BE6"/>
    <w:rsid w:val="00EE4823"/>
    <w:rsid w:val="00EE4D67"/>
    <w:rsid w:val="00EE5409"/>
    <w:rsid w:val="00EE5DB1"/>
    <w:rsid w:val="00EE6855"/>
    <w:rsid w:val="00EE79D0"/>
    <w:rsid w:val="00EE7F76"/>
    <w:rsid w:val="00EF03CE"/>
    <w:rsid w:val="00EF07E1"/>
    <w:rsid w:val="00EF1BA0"/>
    <w:rsid w:val="00EF2B91"/>
    <w:rsid w:val="00EF2B93"/>
    <w:rsid w:val="00EF437B"/>
    <w:rsid w:val="00EF4D7C"/>
    <w:rsid w:val="00F02645"/>
    <w:rsid w:val="00F02741"/>
    <w:rsid w:val="00F03A60"/>
    <w:rsid w:val="00F048E8"/>
    <w:rsid w:val="00F04EF9"/>
    <w:rsid w:val="00F051DD"/>
    <w:rsid w:val="00F0562C"/>
    <w:rsid w:val="00F0639B"/>
    <w:rsid w:val="00F0644B"/>
    <w:rsid w:val="00F06E54"/>
    <w:rsid w:val="00F1035B"/>
    <w:rsid w:val="00F11C44"/>
    <w:rsid w:val="00F132BB"/>
    <w:rsid w:val="00F14B63"/>
    <w:rsid w:val="00F1530E"/>
    <w:rsid w:val="00F160C6"/>
    <w:rsid w:val="00F160C9"/>
    <w:rsid w:val="00F16979"/>
    <w:rsid w:val="00F16BC3"/>
    <w:rsid w:val="00F16FDC"/>
    <w:rsid w:val="00F1736B"/>
    <w:rsid w:val="00F2052F"/>
    <w:rsid w:val="00F214E6"/>
    <w:rsid w:val="00F21719"/>
    <w:rsid w:val="00F22632"/>
    <w:rsid w:val="00F2391A"/>
    <w:rsid w:val="00F24383"/>
    <w:rsid w:val="00F248C2"/>
    <w:rsid w:val="00F24ACD"/>
    <w:rsid w:val="00F24E0C"/>
    <w:rsid w:val="00F2528D"/>
    <w:rsid w:val="00F25B9D"/>
    <w:rsid w:val="00F25F17"/>
    <w:rsid w:val="00F26A16"/>
    <w:rsid w:val="00F26FFE"/>
    <w:rsid w:val="00F27603"/>
    <w:rsid w:val="00F277D9"/>
    <w:rsid w:val="00F3269E"/>
    <w:rsid w:val="00F335BC"/>
    <w:rsid w:val="00F351E4"/>
    <w:rsid w:val="00F35204"/>
    <w:rsid w:val="00F35467"/>
    <w:rsid w:val="00F35648"/>
    <w:rsid w:val="00F36595"/>
    <w:rsid w:val="00F36963"/>
    <w:rsid w:val="00F37E17"/>
    <w:rsid w:val="00F4202E"/>
    <w:rsid w:val="00F42191"/>
    <w:rsid w:val="00F42689"/>
    <w:rsid w:val="00F42CD9"/>
    <w:rsid w:val="00F42F46"/>
    <w:rsid w:val="00F435D1"/>
    <w:rsid w:val="00F44330"/>
    <w:rsid w:val="00F44D8A"/>
    <w:rsid w:val="00F44F64"/>
    <w:rsid w:val="00F4507B"/>
    <w:rsid w:val="00F45339"/>
    <w:rsid w:val="00F45402"/>
    <w:rsid w:val="00F4582C"/>
    <w:rsid w:val="00F45D53"/>
    <w:rsid w:val="00F4645E"/>
    <w:rsid w:val="00F512C2"/>
    <w:rsid w:val="00F52848"/>
    <w:rsid w:val="00F54265"/>
    <w:rsid w:val="00F57F7C"/>
    <w:rsid w:val="00F60356"/>
    <w:rsid w:val="00F60ABD"/>
    <w:rsid w:val="00F60AC6"/>
    <w:rsid w:val="00F61619"/>
    <w:rsid w:val="00F62D7B"/>
    <w:rsid w:val="00F63B21"/>
    <w:rsid w:val="00F63FB4"/>
    <w:rsid w:val="00F645A5"/>
    <w:rsid w:val="00F646A5"/>
    <w:rsid w:val="00F65091"/>
    <w:rsid w:val="00F6635F"/>
    <w:rsid w:val="00F66D46"/>
    <w:rsid w:val="00F671DC"/>
    <w:rsid w:val="00F705AE"/>
    <w:rsid w:val="00F7078C"/>
    <w:rsid w:val="00F725C3"/>
    <w:rsid w:val="00F739A4"/>
    <w:rsid w:val="00F75A5B"/>
    <w:rsid w:val="00F762F8"/>
    <w:rsid w:val="00F76899"/>
    <w:rsid w:val="00F77205"/>
    <w:rsid w:val="00F772E2"/>
    <w:rsid w:val="00F77CA4"/>
    <w:rsid w:val="00F8001E"/>
    <w:rsid w:val="00F8038E"/>
    <w:rsid w:val="00F80FEB"/>
    <w:rsid w:val="00F8251D"/>
    <w:rsid w:val="00F831F4"/>
    <w:rsid w:val="00F83DC2"/>
    <w:rsid w:val="00F86709"/>
    <w:rsid w:val="00F876AF"/>
    <w:rsid w:val="00F87CA7"/>
    <w:rsid w:val="00F87E1F"/>
    <w:rsid w:val="00F9012D"/>
    <w:rsid w:val="00F90751"/>
    <w:rsid w:val="00F90A84"/>
    <w:rsid w:val="00F9141E"/>
    <w:rsid w:val="00F916B1"/>
    <w:rsid w:val="00F91A49"/>
    <w:rsid w:val="00F922DB"/>
    <w:rsid w:val="00F93966"/>
    <w:rsid w:val="00F9496F"/>
    <w:rsid w:val="00F94BC4"/>
    <w:rsid w:val="00F94EF4"/>
    <w:rsid w:val="00F95D16"/>
    <w:rsid w:val="00F963D4"/>
    <w:rsid w:val="00F96832"/>
    <w:rsid w:val="00F96AE3"/>
    <w:rsid w:val="00F9743E"/>
    <w:rsid w:val="00FA1797"/>
    <w:rsid w:val="00FA1BC6"/>
    <w:rsid w:val="00FA2A8E"/>
    <w:rsid w:val="00FA3A5B"/>
    <w:rsid w:val="00FA48C3"/>
    <w:rsid w:val="00FA4DC6"/>
    <w:rsid w:val="00FA5B37"/>
    <w:rsid w:val="00FA631D"/>
    <w:rsid w:val="00FA63AD"/>
    <w:rsid w:val="00FA660A"/>
    <w:rsid w:val="00FB070E"/>
    <w:rsid w:val="00FB089C"/>
    <w:rsid w:val="00FB138B"/>
    <w:rsid w:val="00FB1976"/>
    <w:rsid w:val="00FB1E0B"/>
    <w:rsid w:val="00FB1F44"/>
    <w:rsid w:val="00FB27C6"/>
    <w:rsid w:val="00FB2A72"/>
    <w:rsid w:val="00FB38E0"/>
    <w:rsid w:val="00FB48BD"/>
    <w:rsid w:val="00FB4E84"/>
    <w:rsid w:val="00FB5A21"/>
    <w:rsid w:val="00FB5C80"/>
    <w:rsid w:val="00FB5E22"/>
    <w:rsid w:val="00FB6BEF"/>
    <w:rsid w:val="00FB747E"/>
    <w:rsid w:val="00FB7817"/>
    <w:rsid w:val="00FC275C"/>
    <w:rsid w:val="00FC2AB9"/>
    <w:rsid w:val="00FC3546"/>
    <w:rsid w:val="00FC3B29"/>
    <w:rsid w:val="00FC4355"/>
    <w:rsid w:val="00FC45B8"/>
    <w:rsid w:val="00FC561B"/>
    <w:rsid w:val="00FC60B2"/>
    <w:rsid w:val="00FC779B"/>
    <w:rsid w:val="00FD02E2"/>
    <w:rsid w:val="00FD0772"/>
    <w:rsid w:val="00FD17C0"/>
    <w:rsid w:val="00FD221E"/>
    <w:rsid w:val="00FD22EB"/>
    <w:rsid w:val="00FD2770"/>
    <w:rsid w:val="00FD2A99"/>
    <w:rsid w:val="00FD31A4"/>
    <w:rsid w:val="00FD37B4"/>
    <w:rsid w:val="00FD3F1B"/>
    <w:rsid w:val="00FD5B37"/>
    <w:rsid w:val="00FD6ACA"/>
    <w:rsid w:val="00FE14E9"/>
    <w:rsid w:val="00FE20C8"/>
    <w:rsid w:val="00FE3409"/>
    <w:rsid w:val="00FE3D53"/>
    <w:rsid w:val="00FE4539"/>
    <w:rsid w:val="00FE4C6A"/>
    <w:rsid w:val="00FE5085"/>
    <w:rsid w:val="00FE5540"/>
    <w:rsid w:val="00FE5737"/>
    <w:rsid w:val="00FE736C"/>
    <w:rsid w:val="00FE7661"/>
    <w:rsid w:val="00FF0AA6"/>
    <w:rsid w:val="00FF1365"/>
    <w:rsid w:val="00FF3764"/>
    <w:rsid w:val="00FF3C9B"/>
    <w:rsid w:val="00FF4FF6"/>
    <w:rsid w:val="00FF538F"/>
    <w:rsid w:val="00FF56BB"/>
    <w:rsid w:val="00FF5846"/>
    <w:rsid w:val="00FF5BBB"/>
    <w:rsid w:val="00FF627E"/>
    <w:rsid w:val="00F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571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592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4271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E4159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E41592"/>
    <w:rPr>
      <w:rFonts w:ascii="SimSun" w:eastAsia="SimSun" w:hAnsi="SimSun" w:cs="SimSun"/>
      <w:b/>
      <w:bCs/>
      <w:sz w:val="27"/>
      <w:szCs w:val="27"/>
      <w:lang w:eastAsia="zh-CN" w:bidi="ar-SA"/>
    </w:rPr>
  </w:style>
  <w:style w:type="paragraph" w:styleId="a3">
    <w:name w:val="header"/>
    <w:basedOn w:val="a"/>
    <w:link w:val="a4"/>
    <w:uiPriority w:val="99"/>
    <w:unhideWhenUsed/>
    <w:rsid w:val="003A31B3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3A31B3"/>
    <w:rPr>
      <w:kern w:val="2"/>
      <w:sz w:val="21"/>
      <w:szCs w:val="22"/>
      <w:lang w:eastAsia="zh-CN" w:bidi="ar-SA"/>
    </w:rPr>
  </w:style>
  <w:style w:type="paragraph" w:styleId="a5">
    <w:name w:val="footer"/>
    <w:basedOn w:val="a"/>
    <w:link w:val="a6"/>
    <w:uiPriority w:val="99"/>
    <w:unhideWhenUsed/>
    <w:rsid w:val="003A31B3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3A31B3"/>
    <w:rPr>
      <w:kern w:val="2"/>
      <w:sz w:val="21"/>
      <w:szCs w:val="22"/>
      <w:lang w:eastAsia="zh-CN" w:bidi="ar-SA"/>
    </w:rPr>
  </w:style>
  <w:style w:type="paragraph" w:styleId="Web">
    <w:name w:val="Normal (Web)"/>
    <w:basedOn w:val="a"/>
    <w:uiPriority w:val="99"/>
    <w:semiHidden/>
    <w:unhideWhenUsed/>
    <w:rsid w:val="00911A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bidi="th-TH"/>
    </w:rPr>
  </w:style>
  <w:style w:type="character" w:customStyle="1" w:styleId="10">
    <w:name w:val="見出し 1 (文字)"/>
    <w:basedOn w:val="a0"/>
    <w:link w:val="1"/>
    <w:uiPriority w:val="9"/>
    <w:rsid w:val="0042714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</w:rPr>
  </w:style>
  <w:style w:type="character" w:styleId="a7">
    <w:name w:val="Hyperlink"/>
    <w:basedOn w:val="a0"/>
    <w:uiPriority w:val="99"/>
    <w:unhideWhenUsed/>
    <w:rsid w:val="007F744E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83BC6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83BC6"/>
    <w:rPr>
      <w:kern w:val="2"/>
      <w:sz w:val="18"/>
      <w:szCs w:val="18"/>
      <w:lang w:eastAsia="zh-CN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E78E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78EC"/>
    <w:rPr>
      <w:rFonts w:ascii="Calibri" w:hAnsi="Calibri" w:cs="Calibri"/>
      <w:noProof/>
      <w:kern w:val="2"/>
      <w:sz w:val="20"/>
      <w:szCs w:val="22"/>
      <w:lang w:eastAsia="zh-CN" w:bidi="ar-SA"/>
    </w:rPr>
  </w:style>
  <w:style w:type="paragraph" w:customStyle="1" w:styleId="EndNoteBibliography">
    <w:name w:val="EndNote Bibliography"/>
    <w:basedOn w:val="a"/>
    <w:link w:val="EndNoteBibliographyChar"/>
    <w:rsid w:val="004E78E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78EC"/>
    <w:rPr>
      <w:rFonts w:ascii="Calibri" w:hAnsi="Calibri" w:cs="Calibri"/>
      <w:noProof/>
      <w:kern w:val="2"/>
      <w:sz w:val="20"/>
      <w:szCs w:val="22"/>
      <w:lang w:eastAsia="zh-CN" w:bidi="ar-SA"/>
    </w:rPr>
  </w:style>
  <w:style w:type="paragraph" w:styleId="aa">
    <w:name w:val="No Spacing"/>
    <w:link w:val="ab"/>
    <w:uiPriority w:val="1"/>
    <w:qFormat/>
    <w:rsid w:val="004553A0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character" w:customStyle="1" w:styleId="ab">
    <w:name w:val="行間詰め (文字)"/>
    <w:basedOn w:val="a0"/>
    <w:link w:val="aa"/>
    <w:uiPriority w:val="1"/>
    <w:rsid w:val="00E125A8"/>
    <w:rPr>
      <w:kern w:val="2"/>
      <w:sz w:val="21"/>
      <w:szCs w:val="22"/>
      <w:lang w:eastAsia="zh-CN" w:bidi="ar-SA"/>
    </w:rPr>
  </w:style>
  <w:style w:type="character" w:styleId="ac">
    <w:name w:val="annotation reference"/>
    <w:basedOn w:val="a0"/>
    <w:uiPriority w:val="99"/>
    <w:semiHidden/>
    <w:unhideWhenUsed/>
    <w:rsid w:val="004A299A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A299A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A299A"/>
    <w:rPr>
      <w:kern w:val="2"/>
      <w:sz w:val="21"/>
      <w:szCs w:val="22"/>
      <w:lang w:eastAsia="zh-CN" w:bidi="ar-SA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A299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A299A"/>
    <w:rPr>
      <w:b/>
      <w:bCs/>
      <w:kern w:val="2"/>
      <w:sz w:val="21"/>
      <w:szCs w:val="22"/>
      <w:lang w:eastAsia="zh-CN" w:bidi="ar-SA"/>
    </w:rPr>
  </w:style>
  <w:style w:type="paragraph" w:styleId="af1">
    <w:name w:val="Revision"/>
    <w:hidden/>
    <w:uiPriority w:val="99"/>
    <w:semiHidden/>
    <w:rsid w:val="00785FC5"/>
    <w:pPr>
      <w:spacing w:after="0" w:line="240" w:lineRule="auto"/>
    </w:pPr>
    <w:rPr>
      <w:kern w:val="2"/>
      <w:sz w:val="21"/>
      <w:szCs w:val="22"/>
      <w:lang w:eastAsia="zh-CN" w:bidi="ar-SA"/>
    </w:rPr>
  </w:style>
  <w:style w:type="paragraph" w:styleId="af2">
    <w:name w:val="List Paragraph"/>
    <w:basedOn w:val="a"/>
    <w:uiPriority w:val="34"/>
    <w:qFormat/>
    <w:rsid w:val="00FB2A72"/>
    <w:pPr>
      <w:ind w:firstLineChars="200" w:firstLine="420"/>
    </w:pPr>
    <w:rPr>
      <w:sz w:val="24"/>
      <w:szCs w:val="24"/>
    </w:rPr>
  </w:style>
  <w:style w:type="character" w:customStyle="1" w:styleId="jlqj4b">
    <w:name w:val="jlqj4b"/>
    <w:basedOn w:val="a0"/>
    <w:rsid w:val="002A44DB"/>
  </w:style>
  <w:style w:type="character" w:styleId="af3">
    <w:name w:val="Emphasis"/>
    <w:basedOn w:val="a0"/>
    <w:uiPriority w:val="20"/>
    <w:qFormat/>
    <w:rsid w:val="00887C73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2C57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2C57B2"/>
    <w:rPr>
      <w:rFonts w:ascii="SimSun" w:eastAsia="SimSun" w:hAnsi="SimSun" w:cs="SimSun"/>
      <w:sz w:val="24"/>
      <w:szCs w:val="24"/>
      <w:lang w:eastAsia="zh-CN" w:bidi="ar-SA"/>
    </w:rPr>
  </w:style>
  <w:style w:type="character" w:styleId="af4">
    <w:name w:val="line number"/>
    <w:basedOn w:val="a0"/>
    <w:uiPriority w:val="99"/>
    <w:semiHidden/>
    <w:unhideWhenUsed/>
    <w:rsid w:val="00021E42"/>
  </w:style>
  <w:style w:type="paragraph" w:customStyle="1" w:styleId="11">
    <w:name w:val="行間詰め1"/>
    <w:uiPriority w:val="1"/>
    <w:qFormat/>
    <w:rsid w:val="006F4B00"/>
    <w:pPr>
      <w:widowControl w:val="0"/>
      <w:spacing w:after="0" w:line="240" w:lineRule="auto"/>
      <w:jc w:val="both"/>
    </w:pPr>
    <w:rPr>
      <w:kern w:val="2"/>
      <w:sz w:val="21"/>
      <w:szCs w:val="22"/>
      <w:lang w:eastAsia="zh-CN" w:bidi="ar-SA"/>
    </w:rPr>
  </w:style>
  <w:style w:type="character" w:styleId="af5">
    <w:name w:val="Placeholder Text"/>
    <w:basedOn w:val="a0"/>
    <w:uiPriority w:val="99"/>
    <w:semiHidden/>
    <w:rsid w:val="00F14B63"/>
    <w:rPr>
      <w:color w:val="808080"/>
    </w:rPr>
  </w:style>
  <w:style w:type="character" w:customStyle="1" w:styleId="12">
    <w:name w:val="未解決のメンション1"/>
    <w:basedOn w:val="a0"/>
    <w:uiPriority w:val="99"/>
    <w:semiHidden/>
    <w:unhideWhenUsed/>
    <w:rsid w:val="00DD3172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347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5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29BA58-9CCB-43BA-957A-2CB26CC18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10T16:55:00Z</dcterms:created>
  <dcterms:modified xsi:type="dcterms:W3CDTF">2026-04-30T08:53:00Z</dcterms:modified>
</cp:coreProperties>
</file>